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0A4F5C" w14:textId="1AD58775" w:rsidR="003929F4" w:rsidRPr="00936D2D" w:rsidRDefault="00974EE4" w:rsidP="00C549F6">
      <w:pPr>
        <w:spacing w:line="360" w:lineRule="auto"/>
        <w:jc w:val="left"/>
        <w:rPr>
          <w:rFonts w:ascii="Times New Roman" w:hAnsi="Times New Roman" w:cs="Times New Roman"/>
          <w:b/>
          <w:sz w:val="24"/>
          <w:szCs w:val="24"/>
          <w:lang w:val=""/>
        </w:rPr>
      </w:pPr>
      <w:bookmarkStart w:id="0" w:name="_Hlk184866341"/>
      <w:r>
        <w:rPr>
          <w:rFonts w:ascii="Times New Roman" w:hAnsi="Times New Roman" w:cs="Times New Roman" w:hint="eastAsia"/>
          <w:b/>
          <w:sz w:val="24"/>
          <w:szCs w:val="24"/>
          <w:lang w:val=""/>
        </w:rPr>
        <w:t xml:space="preserve">S2 </w:t>
      </w:r>
      <w:r w:rsidR="003929F4" w:rsidRPr="00A2724B">
        <w:rPr>
          <w:rFonts w:ascii="Times New Roman" w:eastAsia="Times New Roman" w:hAnsi="Times New Roman" w:cs="Times New Roman"/>
          <w:b/>
          <w:sz w:val="24"/>
          <w:szCs w:val="24"/>
          <w:lang w:val=""/>
        </w:rPr>
        <w:t xml:space="preserve">Table. Results of </w:t>
      </w:r>
      <w:r w:rsidR="00262C35">
        <w:rPr>
          <w:rFonts w:ascii="Times New Roman" w:hAnsi="Times New Roman" w:cs="Times New Roman" w:hint="eastAsia"/>
          <w:b/>
          <w:sz w:val="24"/>
          <w:szCs w:val="24"/>
          <w:lang w:val=""/>
        </w:rPr>
        <w:t xml:space="preserve">the main </w:t>
      </w:r>
      <w:r w:rsidR="00C87016">
        <w:rPr>
          <w:rFonts w:ascii="Times New Roman" w:hAnsi="Times New Roman" w:cs="Times New Roman" w:hint="eastAsia"/>
          <w:b/>
          <w:sz w:val="24"/>
          <w:szCs w:val="24"/>
          <w:lang w:val=""/>
        </w:rPr>
        <w:t xml:space="preserve">analysis </w:t>
      </w:r>
      <w:r w:rsidR="00262C35">
        <w:rPr>
          <w:rFonts w:ascii="Times New Roman" w:hAnsi="Times New Roman" w:cs="Times New Roman" w:hint="eastAsia"/>
          <w:b/>
          <w:sz w:val="24"/>
          <w:szCs w:val="24"/>
          <w:lang w:val=""/>
        </w:rPr>
        <w:t xml:space="preserve">and </w:t>
      </w:r>
      <w:r w:rsidR="00C87016">
        <w:rPr>
          <w:rFonts w:ascii="Times New Roman" w:hAnsi="Times New Roman" w:cs="Times New Roman" w:hint="eastAsia"/>
          <w:b/>
          <w:sz w:val="24"/>
          <w:szCs w:val="24"/>
          <w:lang w:val=""/>
        </w:rPr>
        <w:t xml:space="preserve">the </w:t>
      </w:r>
      <w:r w:rsidR="00C87016" w:rsidRPr="00C87016">
        <w:rPr>
          <w:rFonts w:ascii="Times New Roman" w:hAnsi="Times New Roman" w:cs="Times New Roman"/>
          <w:b/>
          <w:sz w:val="24"/>
          <w:szCs w:val="24"/>
          <w:lang w:val=""/>
        </w:rPr>
        <w:t xml:space="preserve">extended </w:t>
      </w:r>
      <w:r w:rsidR="003929F4" w:rsidRPr="00A2724B">
        <w:rPr>
          <w:rFonts w:ascii="Times New Roman" w:eastAsia="Times New Roman" w:hAnsi="Times New Roman" w:cs="Times New Roman"/>
          <w:b/>
          <w:sz w:val="24"/>
          <w:szCs w:val="24"/>
          <w:lang w:val=""/>
        </w:rPr>
        <w:t>analys</w:t>
      </w:r>
      <w:r w:rsidR="00C87016">
        <w:rPr>
          <w:rFonts w:ascii="Times New Roman" w:hAnsi="Times New Roman" w:cs="Times New Roman" w:hint="eastAsia"/>
          <w:b/>
          <w:sz w:val="24"/>
          <w:szCs w:val="24"/>
          <w:lang w:val=""/>
        </w:rPr>
        <w:t>i</w:t>
      </w:r>
      <w:r w:rsidR="003929F4" w:rsidRPr="00A2724B">
        <w:rPr>
          <w:rFonts w:ascii="Times New Roman" w:eastAsia="Times New Roman" w:hAnsi="Times New Roman" w:cs="Times New Roman"/>
          <w:b/>
          <w:sz w:val="24"/>
          <w:szCs w:val="24"/>
          <w:lang w:val=""/>
        </w:rPr>
        <w:t xml:space="preserve">s </w:t>
      </w:r>
      <w:r w:rsidR="00C87016">
        <w:rPr>
          <w:rFonts w:ascii="Times New Roman" w:hAnsi="Times New Roman" w:cs="Times New Roman" w:hint="eastAsia"/>
          <w:b/>
          <w:sz w:val="24"/>
          <w:szCs w:val="24"/>
          <w:lang w:val=""/>
        </w:rPr>
        <w:t xml:space="preserve">including major socioeconomic events </w:t>
      </w:r>
      <w:r w:rsidR="003929F4" w:rsidRPr="00A2724B">
        <w:rPr>
          <w:rFonts w:ascii="Times New Roman" w:eastAsia="Times New Roman" w:hAnsi="Times New Roman" w:cs="Times New Roman"/>
          <w:b/>
          <w:sz w:val="24"/>
          <w:szCs w:val="24"/>
          <w:lang w:val=""/>
        </w:rPr>
        <w:t>for the annual ambulance dispatches</w:t>
      </w:r>
      <w:r w:rsidR="00936D2D">
        <w:rPr>
          <w:rFonts w:ascii="Times New Roman" w:hAnsi="Times New Roman" w:cs="Times New Roman" w:hint="eastAsia"/>
          <w:b/>
          <w:sz w:val="24"/>
          <w:szCs w:val="24"/>
          <w:lang w:val=""/>
        </w:rPr>
        <w:t>.</w:t>
      </w:r>
    </w:p>
    <w:bookmarkEnd w:id="0"/>
    <w:tbl>
      <w:tblPr>
        <w:tblStyle w:val="a9"/>
        <w:tblW w:w="8256"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27"/>
        <w:gridCol w:w="2764"/>
        <w:gridCol w:w="2765"/>
      </w:tblGrid>
      <w:tr w:rsidR="003929F4" w:rsidRPr="00A2724B" w14:paraId="55C8DBFE" w14:textId="77777777" w:rsidTr="003E7A75">
        <w:tc>
          <w:tcPr>
            <w:tcW w:w="2727" w:type="dxa"/>
            <w:tcBorders>
              <w:top w:val="single" w:sz="4" w:space="0" w:color="auto"/>
              <w:bottom w:val="single" w:sz="4" w:space="0" w:color="auto"/>
            </w:tcBorders>
            <w:shd w:val="clear" w:color="auto" w:fill="auto"/>
          </w:tcPr>
          <w:p w14:paraId="7D935F19" w14:textId="77777777" w:rsidR="003929F4" w:rsidRPr="00A2724B" w:rsidRDefault="003929F4" w:rsidP="00C549F6">
            <w:pPr>
              <w:spacing w:line="360" w:lineRule="auto"/>
              <w:jc w:val="left"/>
              <w:rPr>
                <w:rFonts w:ascii="Times New Roman" w:hAnsi="Times New Roman" w:cs="Times New Roman"/>
                <w:lang w:val=""/>
              </w:rPr>
            </w:pPr>
          </w:p>
        </w:tc>
        <w:tc>
          <w:tcPr>
            <w:tcW w:w="2764" w:type="dxa"/>
            <w:tcBorders>
              <w:top w:val="single" w:sz="4" w:space="0" w:color="auto"/>
              <w:bottom w:val="single" w:sz="4" w:space="0" w:color="auto"/>
            </w:tcBorders>
            <w:shd w:val="clear" w:color="auto" w:fill="auto"/>
          </w:tcPr>
          <w:p w14:paraId="19B44AC1" w14:textId="77777777" w:rsidR="003929F4" w:rsidRPr="00A2724B" w:rsidRDefault="003929F4" w:rsidP="00C549F6">
            <w:pPr>
              <w:spacing w:line="360" w:lineRule="auto"/>
              <w:jc w:val="left"/>
              <w:rPr>
                <w:rFonts w:ascii="Times New Roman" w:hAnsi="Times New Roman" w:cs="Times New Roman"/>
                <w:lang w:val=""/>
              </w:rPr>
            </w:pPr>
            <w:r w:rsidRPr="00A2724B">
              <w:rPr>
                <w:rFonts w:ascii="Times New Roman" w:hAnsi="Times New Roman" w:cs="Times New Roman"/>
                <w:lang w:val=""/>
              </w:rPr>
              <w:t>Main analysis</w:t>
            </w:r>
          </w:p>
          <w:p w14:paraId="34A48D94" w14:textId="77777777" w:rsidR="003929F4" w:rsidRPr="00A2724B" w:rsidRDefault="003929F4" w:rsidP="00C549F6">
            <w:pPr>
              <w:spacing w:line="360" w:lineRule="auto"/>
              <w:jc w:val="left"/>
              <w:rPr>
                <w:rFonts w:ascii="Times New Roman" w:hAnsi="Times New Roman" w:cs="Times New Roman"/>
                <w:lang w:val=""/>
              </w:rPr>
            </w:pPr>
            <w:r w:rsidRPr="00A2724B">
              <w:rPr>
                <w:rFonts w:ascii="Times New Roman" w:hAnsi="Times New Roman" w:cs="Times New Roman"/>
                <w:lang w:val=""/>
              </w:rPr>
              <w:t>GEE estimate (95% CI)</w:t>
            </w:r>
          </w:p>
        </w:tc>
        <w:tc>
          <w:tcPr>
            <w:tcW w:w="2765" w:type="dxa"/>
            <w:tcBorders>
              <w:top w:val="single" w:sz="4" w:space="0" w:color="auto"/>
              <w:bottom w:val="single" w:sz="4" w:space="0" w:color="auto"/>
            </w:tcBorders>
          </w:tcPr>
          <w:p w14:paraId="27D83AD6" w14:textId="7B1D87C4" w:rsidR="003929F4" w:rsidRPr="00A2724B" w:rsidRDefault="00C87016" w:rsidP="00C549F6">
            <w:pPr>
              <w:spacing w:line="360" w:lineRule="auto"/>
              <w:jc w:val="left"/>
              <w:rPr>
                <w:rFonts w:ascii="Times New Roman" w:hAnsi="Times New Roman" w:cs="Times New Roman"/>
                <w:lang w:val=""/>
              </w:rPr>
            </w:pPr>
            <w:r>
              <w:rPr>
                <w:rFonts w:ascii="Times New Roman" w:hAnsi="Times New Roman" w:cs="Times New Roman" w:hint="eastAsia"/>
                <w:lang w:val=""/>
              </w:rPr>
              <w:t>Extended</w:t>
            </w:r>
            <w:r w:rsidR="003929F4" w:rsidRPr="00A2724B">
              <w:rPr>
                <w:rFonts w:ascii="Times New Roman" w:hAnsi="Times New Roman" w:cs="Times New Roman"/>
                <w:lang w:val=""/>
              </w:rPr>
              <w:t xml:space="preserve"> analysis</w:t>
            </w:r>
          </w:p>
          <w:p w14:paraId="2D55F5F1" w14:textId="77777777" w:rsidR="003929F4" w:rsidRPr="00A2724B" w:rsidRDefault="003929F4" w:rsidP="00C549F6">
            <w:pPr>
              <w:spacing w:line="360" w:lineRule="auto"/>
              <w:jc w:val="left"/>
              <w:rPr>
                <w:rFonts w:ascii="Times New Roman" w:hAnsi="Times New Roman" w:cs="Times New Roman"/>
                <w:lang w:val=""/>
              </w:rPr>
            </w:pPr>
            <w:r w:rsidRPr="00A2724B">
              <w:rPr>
                <w:rFonts w:ascii="Times New Roman" w:hAnsi="Times New Roman" w:cs="Times New Roman"/>
                <w:lang w:val=""/>
              </w:rPr>
              <w:t>GEE estimate (95% CI)</w:t>
            </w:r>
          </w:p>
        </w:tc>
      </w:tr>
      <w:tr w:rsidR="003929F4" w:rsidRPr="00A2724B" w14:paraId="583F25F0" w14:textId="77777777" w:rsidTr="003E7A75">
        <w:tc>
          <w:tcPr>
            <w:tcW w:w="2727" w:type="dxa"/>
            <w:shd w:val="clear" w:color="auto" w:fill="auto"/>
          </w:tcPr>
          <w:p w14:paraId="67664C0A" w14:textId="77777777" w:rsidR="003929F4" w:rsidRPr="00A2724B" w:rsidRDefault="003929F4" w:rsidP="00C549F6">
            <w:pPr>
              <w:spacing w:line="360" w:lineRule="auto"/>
              <w:jc w:val="left"/>
              <w:rPr>
                <w:rFonts w:ascii="Times New Roman" w:eastAsia="Times New Roman" w:hAnsi="Times New Roman" w:cs="Times New Roman"/>
                <w:lang w:val=""/>
              </w:rPr>
            </w:pPr>
            <w:r w:rsidRPr="00A2724B">
              <w:rPr>
                <w:rFonts w:ascii="Times New Roman" w:hAnsi="Times New Roman" w:cs="Times New Roman"/>
                <w:lang w:val=""/>
              </w:rPr>
              <w:t>AJOAR during deflation</w:t>
            </w:r>
          </w:p>
        </w:tc>
        <w:tc>
          <w:tcPr>
            <w:tcW w:w="2764" w:type="dxa"/>
            <w:shd w:val="clear" w:color="auto" w:fill="auto"/>
          </w:tcPr>
          <w:p w14:paraId="5A800F78" w14:textId="60FE9FC8" w:rsidR="003929F4" w:rsidRPr="00A2724B" w:rsidRDefault="003929F4" w:rsidP="00C549F6">
            <w:pPr>
              <w:spacing w:line="360" w:lineRule="auto"/>
              <w:jc w:val="left"/>
              <w:rPr>
                <w:rFonts w:ascii="Times New Roman" w:eastAsia="Times New Roman" w:hAnsi="Times New Roman" w:cs="Times New Roman"/>
                <w:lang w:val=""/>
              </w:rPr>
            </w:pPr>
            <w:r w:rsidRPr="00A2724B">
              <w:rPr>
                <w:rFonts w:ascii="Times New Roman" w:hAnsi="Times New Roman" w:cs="Times New Roman"/>
                <w:lang w:val=""/>
              </w:rPr>
              <w:t>0.</w:t>
            </w:r>
            <w:r w:rsidRPr="00A2724B">
              <w:rPr>
                <w:rFonts w:ascii="Times New Roman" w:eastAsia="Times New Roman" w:hAnsi="Times New Roman" w:cs="Times New Roman"/>
                <w:lang w:val=""/>
              </w:rPr>
              <w:t>16</w:t>
            </w:r>
            <w:r w:rsidR="00300456">
              <w:rPr>
                <w:rFonts w:ascii="Times New Roman" w:hAnsi="Times New Roman" w:cs="Times New Roman" w:hint="eastAsia"/>
                <w:lang w:val=""/>
              </w:rPr>
              <w:t>5</w:t>
            </w:r>
            <w:r w:rsidRPr="00A2724B">
              <w:rPr>
                <w:rFonts w:ascii="Times New Roman" w:eastAsia="Times New Roman" w:hAnsi="Times New Roman" w:cs="Times New Roman"/>
                <w:lang w:val=""/>
              </w:rPr>
              <w:t xml:space="preserve"> </w:t>
            </w:r>
            <w:r w:rsidRPr="00A2724B">
              <w:rPr>
                <w:rFonts w:ascii="Times New Roman" w:hAnsi="Times New Roman" w:cs="Times New Roman"/>
                <w:lang w:val=""/>
              </w:rPr>
              <w:t>(0.0</w:t>
            </w:r>
            <w:r w:rsidRPr="00A2724B">
              <w:rPr>
                <w:rFonts w:ascii="Times New Roman" w:eastAsia="Times New Roman" w:hAnsi="Times New Roman" w:cs="Times New Roman"/>
                <w:lang w:val=""/>
              </w:rPr>
              <w:t>8</w:t>
            </w:r>
            <w:r w:rsidR="00300456">
              <w:rPr>
                <w:rFonts w:ascii="Times New Roman" w:hAnsi="Times New Roman" w:cs="Times New Roman" w:hint="eastAsia"/>
                <w:lang w:val=""/>
              </w:rPr>
              <w:t>7</w:t>
            </w:r>
            <w:r w:rsidRPr="00A2724B">
              <w:rPr>
                <w:rFonts w:ascii="Times New Roman" w:hAnsi="Times New Roman" w:cs="Times New Roman"/>
                <w:lang w:val=""/>
              </w:rPr>
              <w:t xml:space="preserve"> to 0.</w:t>
            </w:r>
            <w:r w:rsidRPr="00A2724B">
              <w:rPr>
                <w:rFonts w:ascii="Times New Roman" w:eastAsia="Times New Roman" w:hAnsi="Times New Roman" w:cs="Times New Roman"/>
                <w:lang w:val=""/>
              </w:rPr>
              <w:t>24</w:t>
            </w:r>
            <w:r w:rsidR="00300456">
              <w:rPr>
                <w:rFonts w:ascii="Times New Roman" w:hAnsi="Times New Roman" w:cs="Times New Roman" w:hint="eastAsia"/>
                <w:lang w:val=""/>
              </w:rPr>
              <w:t>3</w:t>
            </w:r>
            <w:r w:rsidRPr="00A2724B">
              <w:rPr>
                <w:rFonts w:ascii="Times New Roman" w:hAnsi="Times New Roman" w:cs="Times New Roman"/>
                <w:lang w:val=""/>
              </w:rPr>
              <w:t>) *</w:t>
            </w:r>
          </w:p>
        </w:tc>
        <w:tc>
          <w:tcPr>
            <w:tcW w:w="2765" w:type="dxa"/>
          </w:tcPr>
          <w:p w14:paraId="7DDE67C0" w14:textId="2A1CABDE" w:rsidR="003929F4" w:rsidRPr="00C549F6" w:rsidRDefault="00011F41" w:rsidP="00C549F6">
            <w:pPr>
              <w:spacing w:line="360" w:lineRule="auto"/>
              <w:jc w:val="left"/>
              <w:rPr>
                <w:rFonts w:ascii="Times New Roman" w:hAnsi="Times New Roman" w:cs="Times New Roman"/>
                <w:lang w:val=""/>
              </w:rPr>
            </w:pPr>
            <w:r>
              <w:rPr>
                <w:rFonts w:ascii="Times New Roman" w:hAnsi="Times New Roman" w:cs="Times New Roman" w:hint="eastAsia"/>
                <w:lang w:val=""/>
              </w:rPr>
              <w:t>0.</w:t>
            </w:r>
            <w:r w:rsidRPr="00011F41">
              <w:rPr>
                <w:rFonts w:ascii="Times New Roman" w:eastAsia="Times New Roman" w:hAnsi="Times New Roman" w:cs="Times New Roman"/>
                <w:lang w:val=""/>
              </w:rPr>
              <w:t>142</w:t>
            </w:r>
            <w:r>
              <w:rPr>
                <w:rFonts w:ascii="Times New Roman" w:hAnsi="Times New Roman" w:cs="Times New Roman" w:hint="eastAsia"/>
                <w:lang w:val=""/>
              </w:rPr>
              <w:t xml:space="preserve"> (0.0</w:t>
            </w:r>
            <w:r w:rsidRPr="00011F41">
              <w:rPr>
                <w:rFonts w:ascii="Times New Roman" w:eastAsia="Times New Roman" w:hAnsi="Times New Roman" w:cs="Times New Roman"/>
                <w:lang w:val=""/>
              </w:rPr>
              <w:t xml:space="preserve">66 </w:t>
            </w:r>
            <w:r>
              <w:rPr>
                <w:rFonts w:ascii="Times New Roman" w:hAnsi="Times New Roman" w:cs="Times New Roman" w:hint="eastAsia"/>
                <w:lang w:val=""/>
              </w:rPr>
              <w:t>to</w:t>
            </w:r>
            <w:r w:rsidRPr="00011F41">
              <w:rPr>
                <w:rFonts w:ascii="Times New Roman" w:eastAsia="Times New Roman" w:hAnsi="Times New Roman" w:cs="Times New Roman"/>
                <w:lang w:val=""/>
              </w:rPr>
              <w:t xml:space="preserve"> </w:t>
            </w:r>
            <w:r>
              <w:rPr>
                <w:rFonts w:ascii="Times New Roman" w:hAnsi="Times New Roman" w:cs="Times New Roman" w:hint="eastAsia"/>
                <w:lang w:val=""/>
              </w:rPr>
              <w:t>0.</w:t>
            </w:r>
            <w:r w:rsidRPr="00011F41">
              <w:rPr>
                <w:rFonts w:ascii="Times New Roman" w:eastAsia="Times New Roman" w:hAnsi="Times New Roman" w:cs="Times New Roman"/>
                <w:lang w:val=""/>
              </w:rPr>
              <w:t>217</w:t>
            </w:r>
            <w:r>
              <w:rPr>
                <w:rFonts w:ascii="Times New Roman" w:hAnsi="Times New Roman" w:cs="Times New Roman" w:hint="eastAsia"/>
                <w:lang w:val=""/>
              </w:rPr>
              <w:t>) *</w:t>
            </w:r>
          </w:p>
        </w:tc>
      </w:tr>
      <w:tr w:rsidR="003929F4" w:rsidRPr="00A2724B" w14:paraId="42C1C6A9" w14:textId="77777777" w:rsidTr="003E7A75">
        <w:tc>
          <w:tcPr>
            <w:tcW w:w="2727" w:type="dxa"/>
            <w:shd w:val="clear" w:color="auto" w:fill="auto"/>
          </w:tcPr>
          <w:p w14:paraId="099F4554" w14:textId="77777777" w:rsidR="003929F4" w:rsidRPr="00A2724B" w:rsidRDefault="003929F4" w:rsidP="00C549F6">
            <w:pPr>
              <w:spacing w:line="360" w:lineRule="auto"/>
              <w:jc w:val="left"/>
              <w:rPr>
                <w:rFonts w:ascii="Times New Roman" w:hAnsi="Times New Roman" w:cs="Times New Roman"/>
                <w:lang w:val=""/>
              </w:rPr>
            </w:pPr>
            <w:r w:rsidRPr="00A2724B">
              <w:rPr>
                <w:rFonts w:ascii="Times New Roman" w:hAnsi="Times New Roman" w:cs="Times New Roman"/>
                <w:lang w:val=""/>
              </w:rPr>
              <w:t>AJOAR during inflation</w:t>
            </w:r>
          </w:p>
        </w:tc>
        <w:tc>
          <w:tcPr>
            <w:tcW w:w="2764" w:type="dxa"/>
            <w:shd w:val="clear" w:color="auto" w:fill="auto"/>
          </w:tcPr>
          <w:p w14:paraId="3E335286" w14:textId="68CE3C37" w:rsidR="003929F4" w:rsidRPr="00A2724B" w:rsidRDefault="003929F4" w:rsidP="00C549F6">
            <w:pPr>
              <w:spacing w:line="360" w:lineRule="auto"/>
              <w:jc w:val="left"/>
              <w:rPr>
                <w:rFonts w:ascii="Times New Roman" w:hAnsi="Times New Roman" w:cs="Times New Roman"/>
                <w:lang w:val=""/>
              </w:rPr>
            </w:pPr>
            <w:r w:rsidRPr="00A2724B">
              <w:rPr>
                <w:rFonts w:ascii="Times New Roman" w:hAnsi="Times New Roman" w:cs="Times New Roman"/>
                <w:lang w:val=""/>
              </w:rPr>
              <w:t>0.0</w:t>
            </w:r>
            <w:r w:rsidRPr="00A2724B">
              <w:rPr>
                <w:rFonts w:ascii="Times New Roman" w:eastAsia="Times New Roman" w:hAnsi="Times New Roman" w:cs="Times New Roman"/>
                <w:lang w:val=""/>
              </w:rPr>
              <w:t>1</w:t>
            </w:r>
            <w:r w:rsidR="00300456">
              <w:rPr>
                <w:rFonts w:ascii="Times New Roman" w:hAnsi="Times New Roman" w:cs="Times New Roman" w:hint="eastAsia"/>
                <w:lang w:val=""/>
              </w:rPr>
              <w:t>9</w:t>
            </w:r>
            <w:r w:rsidRPr="00A2724B">
              <w:rPr>
                <w:rFonts w:ascii="Times New Roman" w:eastAsia="Times New Roman" w:hAnsi="Times New Roman" w:cs="Times New Roman"/>
                <w:lang w:val=""/>
              </w:rPr>
              <w:t xml:space="preserve"> </w:t>
            </w:r>
            <w:r w:rsidRPr="00A2724B">
              <w:rPr>
                <w:rFonts w:ascii="Times New Roman" w:hAnsi="Times New Roman" w:cs="Times New Roman"/>
                <w:lang w:val=""/>
              </w:rPr>
              <w:t>(</w:t>
            </w:r>
            <w:r w:rsidRPr="00A2724B">
              <w:rPr>
                <w:rFonts w:ascii="Times New Roman" w:eastAsia="Times New Roman" w:hAnsi="Times New Roman" w:cs="Times New Roman"/>
                <w:lang w:val=""/>
              </w:rPr>
              <w:t>−</w:t>
            </w:r>
            <w:r w:rsidRPr="00A2724B">
              <w:rPr>
                <w:rFonts w:ascii="Times New Roman" w:hAnsi="Times New Roman" w:cs="Times New Roman"/>
                <w:lang w:val=""/>
              </w:rPr>
              <w:t>0.0</w:t>
            </w:r>
            <w:r w:rsidRPr="00A2724B">
              <w:rPr>
                <w:rFonts w:ascii="Times New Roman" w:eastAsia="Times New Roman" w:hAnsi="Times New Roman" w:cs="Times New Roman"/>
                <w:lang w:val=""/>
              </w:rPr>
              <w:t>2</w:t>
            </w:r>
            <w:r w:rsidR="00300456">
              <w:rPr>
                <w:rFonts w:ascii="Times New Roman" w:hAnsi="Times New Roman" w:cs="Times New Roman" w:hint="eastAsia"/>
                <w:lang w:val=""/>
              </w:rPr>
              <w:t>1</w:t>
            </w:r>
            <w:r w:rsidRPr="00A2724B">
              <w:rPr>
                <w:rFonts w:ascii="Times New Roman" w:hAnsi="Times New Roman" w:cs="Times New Roman"/>
                <w:lang w:val=""/>
              </w:rPr>
              <w:t xml:space="preserve"> to 0.0</w:t>
            </w:r>
            <w:r w:rsidRPr="00A2724B">
              <w:rPr>
                <w:rFonts w:ascii="Times New Roman" w:eastAsia="Times New Roman" w:hAnsi="Times New Roman" w:cs="Times New Roman"/>
                <w:lang w:val=""/>
              </w:rPr>
              <w:t>5</w:t>
            </w:r>
            <w:r w:rsidR="00300456">
              <w:rPr>
                <w:rFonts w:ascii="Times New Roman" w:hAnsi="Times New Roman" w:cs="Times New Roman" w:hint="eastAsia"/>
                <w:lang w:val=""/>
              </w:rPr>
              <w:t>9</w:t>
            </w:r>
            <w:r w:rsidRPr="00A2724B">
              <w:rPr>
                <w:rFonts w:ascii="Times New Roman" w:hAnsi="Times New Roman" w:cs="Times New Roman"/>
                <w:lang w:val=""/>
              </w:rPr>
              <w:t>)</w:t>
            </w:r>
          </w:p>
        </w:tc>
        <w:tc>
          <w:tcPr>
            <w:tcW w:w="2765" w:type="dxa"/>
          </w:tcPr>
          <w:p w14:paraId="51F1C28F" w14:textId="7E3F6267" w:rsidR="003929F4" w:rsidRPr="00A2724B" w:rsidRDefault="00011F41" w:rsidP="00C549F6">
            <w:pPr>
              <w:spacing w:line="360" w:lineRule="auto"/>
              <w:rPr>
                <w:rFonts w:ascii="Times New Roman" w:hAnsi="Times New Roman" w:cs="Times New Roman"/>
                <w:lang w:val=""/>
              </w:rPr>
            </w:pPr>
            <w:r>
              <w:rPr>
                <w:rFonts w:ascii="Times New Roman" w:hAnsi="Times New Roman" w:cs="Times New Roman" w:hint="eastAsia"/>
                <w:lang w:val=""/>
              </w:rPr>
              <w:t>0.007</w:t>
            </w:r>
            <w:r w:rsidRPr="00011F41">
              <w:rPr>
                <w:rFonts w:ascii="Times New Roman" w:hAnsi="Times New Roman" w:cs="Times New Roman"/>
                <w:lang w:val=""/>
              </w:rPr>
              <w:t xml:space="preserve"> </w:t>
            </w:r>
            <w:r>
              <w:rPr>
                <w:rFonts w:ascii="Times New Roman" w:hAnsi="Times New Roman" w:cs="Times New Roman" w:hint="eastAsia"/>
                <w:lang w:val=""/>
              </w:rPr>
              <w:t>(</w:t>
            </w:r>
            <w:r w:rsidRPr="00011F41">
              <w:rPr>
                <w:rFonts w:ascii="Times New Roman" w:hAnsi="Times New Roman" w:cs="Times New Roman"/>
                <w:lang w:val=""/>
              </w:rPr>
              <w:t>−</w:t>
            </w:r>
            <w:r>
              <w:rPr>
                <w:rFonts w:ascii="Times New Roman" w:hAnsi="Times New Roman" w:cs="Times New Roman" w:hint="eastAsia"/>
                <w:lang w:val=""/>
              </w:rPr>
              <w:t>0.0</w:t>
            </w:r>
            <w:r w:rsidRPr="00011F41">
              <w:rPr>
                <w:rFonts w:ascii="Times New Roman" w:hAnsi="Times New Roman" w:cs="Times New Roman"/>
                <w:lang w:val=""/>
              </w:rPr>
              <w:t xml:space="preserve">37 </w:t>
            </w:r>
            <w:r>
              <w:rPr>
                <w:rFonts w:ascii="Times New Roman" w:hAnsi="Times New Roman" w:cs="Times New Roman" w:hint="eastAsia"/>
                <w:lang w:val=""/>
              </w:rPr>
              <w:t>to</w:t>
            </w:r>
            <w:r w:rsidRPr="00011F41">
              <w:rPr>
                <w:rFonts w:ascii="Times New Roman" w:hAnsi="Times New Roman" w:cs="Times New Roman"/>
                <w:lang w:val=""/>
              </w:rPr>
              <w:t xml:space="preserve"> </w:t>
            </w:r>
            <w:r>
              <w:rPr>
                <w:rFonts w:ascii="Times New Roman" w:hAnsi="Times New Roman" w:cs="Times New Roman" w:hint="eastAsia"/>
                <w:lang w:val=""/>
              </w:rPr>
              <w:t>0.0</w:t>
            </w:r>
            <w:r w:rsidRPr="00011F41">
              <w:rPr>
                <w:rFonts w:ascii="Times New Roman" w:hAnsi="Times New Roman" w:cs="Times New Roman"/>
                <w:lang w:val=""/>
              </w:rPr>
              <w:t>51</w:t>
            </w:r>
            <w:r>
              <w:rPr>
                <w:rFonts w:ascii="Times New Roman" w:hAnsi="Times New Roman" w:cs="Times New Roman" w:hint="eastAsia"/>
                <w:lang w:val=""/>
              </w:rPr>
              <w:t>)</w:t>
            </w:r>
          </w:p>
        </w:tc>
      </w:tr>
      <w:tr w:rsidR="003929F4" w:rsidRPr="00A2724B" w14:paraId="52927999" w14:textId="77777777" w:rsidTr="00974EE4">
        <w:tc>
          <w:tcPr>
            <w:tcW w:w="2727" w:type="dxa"/>
            <w:shd w:val="clear" w:color="auto" w:fill="auto"/>
          </w:tcPr>
          <w:p w14:paraId="1EEF0BA7" w14:textId="77777777" w:rsidR="003929F4" w:rsidRPr="00A2724B" w:rsidRDefault="003929F4" w:rsidP="00C549F6">
            <w:pPr>
              <w:spacing w:line="360" w:lineRule="auto"/>
              <w:jc w:val="left"/>
              <w:rPr>
                <w:rFonts w:ascii="Times New Roman" w:hAnsi="Times New Roman" w:cs="Times New Roman"/>
                <w:lang w:val=""/>
              </w:rPr>
            </w:pPr>
            <w:r w:rsidRPr="00A2724B">
              <w:rPr>
                <w:rFonts w:ascii="Times New Roman" w:eastAsia="Times New Roman" w:hAnsi="Times New Roman" w:cs="Times New Roman"/>
                <w:lang w:val=""/>
              </w:rPr>
              <w:t>Older population, 10</w:t>
            </w:r>
            <w:r w:rsidRPr="00A2724B">
              <w:rPr>
                <w:rFonts w:ascii="Times New Roman" w:eastAsia="Times New Roman" w:hAnsi="Times New Roman" w:cs="Times New Roman"/>
                <w:vertAlign w:val="superscript"/>
                <w:lang w:val=""/>
              </w:rPr>
              <w:t xml:space="preserve">7 </w:t>
            </w:r>
            <w:r w:rsidRPr="00A2724B">
              <w:rPr>
                <w:rFonts w:ascii="Times New Roman" w:eastAsia="Times New Roman" w:hAnsi="Times New Roman" w:cs="Times New Roman"/>
                <w:lang w:val=""/>
              </w:rPr>
              <w:t>people</w:t>
            </w:r>
          </w:p>
        </w:tc>
        <w:tc>
          <w:tcPr>
            <w:tcW w:w="2764" w:type="dxa"/>
            <w:shd w:val="clear" w:color="auto" w:fill="auto"/>
          </w:tcPr>
          <w:p w14:paraId="539EB95E" w14:textId="0CF013D7" w:rsidR="003929F4" w:rsidRPr="00A2724B" w:rsidRDefault="003929F4" w:rsidP="00C549F6">
            <w:pPr>
              <w:spacing w:line="360" w:lineRule="auto"/>
              <w:jc w:val="left"/>
              <w:rPr>
                <w:rFonts w:ascii="Times New Roman" w:eastAsia="Times New Roman" w:hAnsi="Times New Roman" w:cs="Times New Roman"/>
                <w:lang w:val=""/>
              </w:rPr>
            </w:pPr>
            <w:r w:rsidRPr="00A2724B">
              <w:rPr>
                <w:rFonts w:ascii="Times New Roman" w:hAnsi="Times New Roman" w:cs="Times New Roman"/>
                <w:lang w:val=""/>
              </w:rPr>
              <w:t>0.</w:t>
            </w:r>
            <w:r w:rsidRPr="00A2724B">
              <w:rPr>
                <w:rFonts w:ascii="Times New Roman" w:eastAsia="Times New Roman" w:hAnsi="Times New Roman" w:cs="Times New Roman"/>
                <w:lang w:val=""/>
              </w:rPr>
              <w:t>40</w:t>
            </w:r>
            <w:r w:rsidR="00300456">
              <w:rPr>
                <w:rFonts w:ascii="Times New Roman" w:hAnsi="Times New Roman" w:cs="Times New Roman" w:hint="eastAsia"/>
                <w:lang w:val=""/>
              </w:rPr>
              <w:t>0</w:t>
            </w:r>
            <w:r w:rsidRPr="00A2724B">
              <w:rPr>
                <w:rFonts w:ascii="Times New Roman" w:eastAsia="Times New Roman" w:hAnsi="Times New Roman" w:cs="Times New Roman"/>
                <w:lang w:val=""/>
              </w:rPr>
              <w:t xml:space="preserve"> </w:t>
            </w:r>
            <w:r w:rsidRPr="00A2724B">
              <w:rPr>
                <w:rFonts w:ascii="Times New Roman" w:hAnsi="Times New Roman" w:cs="Times New Roman"/>
                <w:lang w:val=""/>
              </w:rPr>
              <w:t>(0.</w:t>
            </w:r>
            <w:r w:rsidRPr="00A2724B">
              <w:rPr>
                <w:rFonts w:ascii="Times New Roman" w:eastAsia="Times New Roman" w:hAnsi="Times New Roman" w:cs="Times New Roman"/>
                <w:lang w:val=""/>
              </w:rPr>
              <w:t>38</w:t>
            </w:r>
            <w:r w:rsidR="00300456">
              <w:rPr>
                <w:rFonts w:ascii="Times New Roman" w:hAnsi="Times New Roman" w:cs="Times New Roman" w:hint="eastAsia"/>
                <w:lang w:val=""/>
              </w:rPr>
              <w:t>1</w:t>
            </w:r>
            <w:r w:rsidRPr="00A2724B">
              <w:rPr>
                <w:rFonts w:ascii="Times New Roman" w:hAnsi="Times New Roman" w:cs="Times New Roman"/>
                <w:lang w:val=""/>
              </w:rPr>
              <w:t xml:space="preserve"> to 0.</w:t>
            </w:r>
            <w:r w:rsidRPr="00A2724B">
              <w:rPr>
                <w:rFonts w:ascii="Times New Roman" w:eastAsia="Times New Roman" w:hAnsi="Times New Roman" w:cs="Times New Roman"/>
                <w:lang w:val=""/>
              </w:rPr>
              <w:t>4</w:t>
            </w:r>
            <w:r w:rsidR="00300456">
              <w:rPr>
                <w:rFonts w:ascii="Times New Roman" w:hAnsi="Times New Roman" w:cs="Times New Roman" w:hint="eastAsia"/>
                <w:lang w:val=""/>
              </w:rPr>
              <w:t>18</w:t>
            </w:r>
            <w:r w:rsidRPr="00A2724B">
              <w:rPr>
                <w:rFonts w:ascii="Times New Roman" w:hAnsi="Times New Roman" w:cs="Times New Roman"/>
                <w:lang w:val=""/>
              </w:rPr>
              <w:t>)</w:t>
            </w:r>
            <w:r w:rsidRPr="00A2724B">
              <w:rPr>
                <w:rFonts w:ascii="Times New Roman" w:eastAsia="Times New Roman" w:hAnsi="Times New Roman" w:cs="Times New Roman"/>
                <w:lang w:val=""/>
              </w:rPr>
              <w:t xml:space="preserve"> *</w:t>
            </w:r>
          </w:p>
        </w:tc>
        <w:tc>
          <w:tcPr>
            <w:tcW w:w="2765" w:type="dxa"/>
          </w:tcPr>
          <w:p w14:paraId="0B3A31BB" w14:textId="65B9E962" w:rsidR="003929F4" w:rsidRPr="00A2724B" w:rsidRDefault="00011F41" w:rsidP="00C549F6">
            <w:pPr>
              <w:spacing w:line="360" w:lineRule="auto"/>
              <w:rPr>
                <w:rFonts w:ascii="Times New Roman" w:hAnsi="Times New Roman" w:cs="Times New Roman"/>
                <w:lang w:val=""/>
              </w:rPr>
            </w:pPr>
            <w:r>
              <w:rPr>
                <w:rFonts w:ascii="Times New Roman" w:hAnsi="Times New Roman" w:cs="Times New Roman" w:hint="eastAsia"/>
                <w:lang w:val=""/>
              </w:rPr>
              <w:t>0.</w:t>
            </w:r>
            <w:r w:rsidRPr="00011F41">
              <w:rPr>
                <w:rFonts w:ascii="Times New Roman" w:hAnsi="Times New Roman" w:cs="Times New Roman"/>
                <w:lang w:val=""/>
              </w:rPr>
              <w:t xml:space="preserve">412 </w:t>
            </w:r>
            <w:r>
              <w:rPr>
                <w:rFonts w:ascii="Times New Roman" w:hAnsi="Times New Roman" w:cs="Times New Roman" w:hint="eastAsia"/>
                <w:lang w:val=""/>
              </w:rPr>
              <w:t>(0.</w:t>
            </w:r>
            <w:r w:rsidRPr="00011F41">
              <w:rPr>
                <w:rFonts w:ascii="Times New Roman" w:hAnsi="Times New Roman" w:cs="Times New Roman"/>
                <w:lang w:val=""/>
              </w:rPr>
              <w:t xml:space="preserve">394 </w:t>
            </w:r>
            <w:r>
              <w:rPr>
                <w:rFonts w:ascii="Times New Roman" w:hAnsi="Times New Roman" w:cs="Times New Roman" w:hint="eastAsia"/>
                <w:lang w:val=""/>
              </w:rPr>
              <w:t>to</w:t>
            </w:r>
            <w:r w:rsidRPr="00011F41">
              <w:rPr>
                <w:rFonts w:ascii="Times New Roman" w:hAnsi="Times New Roman" w:cs="Times New Roman"/>
                <w:lang w:val=""/>
              </w:rPr>
              <w:t xml:space="preserve"> </w:t>
            </w:r>
            <w:r>
              <w:rPr>
                <w:rFonts w:ascii="Times New Roman" w:hAnsi="Times New Roman" w:cs="Times New Roman" w:hint="eastAsia"/>
                <w:lang w:val=""/>
              </w:rPr>
              <w:t>0.</w:t>
            </w:r>
            <w:r w:rsidRPr="00011F41">
              <w:rPr>
                <w:rFonts w:ascii="Times New Roman" w:hAnsi="Times New Roman" w:cs="Times New Roman"/>
                <w:lang w:val=""/>
              </w:rPr>
              <w:t>430</w:t>
            </w:r>
            <w:r w:rsidR="003929F4" w:rsidRPr="00A2724B">
              <w:rPr>
                <w:rFonts w:ascii="Times New Roman" w:hAnsi="Times New Roman" w:cs="Times New Roman"/>
                <w:lang w:val=""/>
              </w:rPr>
              <w:t>) *</w:t>
            </w:r>
          </w:p>
        </w:tc>
      </w:tr>
      <w:tr w:rsidR="003929F4" w:rsidRPr="00A2724B" w14:paraId="6A386D52" w14:textId="77777777" w:rsidTr="00974EE4">
        <w:tc>
          <w:tcPr>
            <w:tcW w:w="2727" w:type="dxa"/>
            <w:shd w:val="clear" w:color="auto" w:fill="auto"/>
          </w:tcPr>
          <w:p w14:paraId="584FB1EE" w14:textId="77777777" w:rsidR="003929F4" w:rsidRPr="00A2724B" w:rsidRDefault="003929F4" w:rsidP="00C549F6">
            <w:pPr>
              <w:spacing w:line="360" w:lineRule="auto"/>
              <w:jc w:val="left"/>
              <w:rPr>
                <w:rFonts w:ascii="Times New Roman" w:eastAsia="Times New Roman" w:hAnsi="Times New Roman" w:cs="Times New Roman"/>
                <w:lang w:val=""/>
              </w:rPr>
            </w:pPr>
            <w:r w:rsidRPr="00A2724B">
              <w:rPr>
                <w:rFonts w:ascii="Times New Roman" w:eastAsia="Times New Roman" w:hAnsi="Times New Roman" w:cs="Times New Roman"/>
                <w:lang w:val=""/>
              </w:rPr>
              <w:t>Low-temperature effect</w:t>
            </w:r>
          </w:p>
        </w:tc>
        <w:tc>
          <w:tcPr>
            <w:tcW w:w="2764" w:type="dxa"/>
            <w:shd w:val="clear" w:color="auto" w:fill="auto"/>
          </w:tcPr>
          <w:p w14:paraId="0469DF04" w14:textId="4043339C" w:rsidR="003929F4" w:rsidRPr="00A2724B" w:rsidRDefault="003929F4" w:rsidP="00C549F6">
            <w:pPr>
              <w:spacing w:line="360" w:lineRule="auto"/>
              <w:jc w:val="left"/>
              <w:rPr>
                <w:rFonts w:ascii="Times New Roman" w:eastAsia="Times New Roman" w:hAnsi="Times New Roman" w:cs="Times New Roman"/>
                <w:lang w:val=""/>
              </w:rPr>
            </w:pPr>
            <w:r w:rsidRPr="00A2724B">
              <w:rPr>
                <w:rFonts w:ascii="Times New Roman" w:hAnsi="Times New Roman" w:cs="Times New Roman"/>
                <w:lang w:val=""/>
              </w:rPr>
              <w:t>0.0</w:t>
            </w:r>
            <w:r w:rsidRPr="00A2724B">
              <w:rPr>
                <w:rFonts w:ascii="Times New Roman" w:eastAsia="Times New Roman" w:hAnsi="Times New Roman" w:cs="Times New Roman"/>
                <w:lang w:val=""/>
              </w:rPr>
              <w:t>2</w:t>
            </w:r>
            <w:r w:rsidR="00300456">
              <w:rPr>
                <w:rFonts w:ascii="Times New Roman" w:hAnsi="Times New Roman" w:cs="Times New Roman" w:hint="eastAsia"/>
                <w:lang w:val=""/>
              </w:rPr>
              <w:t>1</w:t>
            </w:r>
            <w:r w:rsidRPr="00A2724B">
              <w:rPr>
                <w:rFonts w:ascii="Times New Roman" w:eastAsia="Times New Roman" w:hAnsi="Times New Roman" w:cs="Times New Roman"/>
                <w:lang w:val=""/>
              </w:rPr>
              <w:t xml:space="preserve"> </w:t>
            </w:r>
            <w:r w:rsidRPr="00A2724B">
              <w:rPr>
                <w:rFonts w:ascii="Times New Roman" w:hAnsi="Times New Roman" w:cs="Times New Roman"/>
                <w:lang w:val=""/>
              </w:rPr>
              <w:t>(</w:t>
            </w:r>
            <w:r w:rsidRPr="00A2724B">
              <w:rPr>
                <w:rFonts w:ascii="Times New Roman" w:eastAsia="Times New Roman" w:hAnsi="Times New Roman" w:cs="Times New Roman"/>
                <w:lang w:val=""/>
              </w:rPr>
              <w:t>−</w:t>
            </w:r>
            <w:r w:rsidRPr="00A2724B">
              <w:rPr>
                <w:rFonts w:ascii="Times New Roman" w:hAnsi="Times New Roman" w:cs="Times New Roman"/>
                <w:lang w:val=""/>
              </w:rPr>
              <w:t>0.00</w:t>
            </w:r>
            <w:r w:rsidR="00300456">
              <w:rPr>
                <w:rFonts w:ascii="Times New Roman" w:hAnsi="Times New Roman" w:cs="Times New Roman" w:hint="eastAsia"/>
                <w:lang w:val=""/>
              </w:rPr>
              <w:t>6</w:t>
            </w:r>
            <w:r w:rsidRPr="00A2724B">
              <w:rPr>
                <w:rFonts w:ascii="Times New Roman" w:eastAsia="Times New Roman" w:hAnsi="Times New Roman" w:cs="Times New Roman"/>
                <w:lang w:val=""/>
              </w:rPr>
              <w:t xml:space="preserve"> </w:t>
            </w:r>
            <w:r w:rsidRPr="00A2724B">
              <w:rPr>
                <w:rFonts w:ascii="Times New Roman" w:hAnsi="Times New Roman" w:cs="Times New Roman"/>
                <w:lang w:val=""/>
              </w:rPr>
              <w:t>to</w:t>
            </w:r>
            <w:r w:rsidRPr="00A2724B">
              <w:rPr>
                <w:rFonts w:ascii="Times New Roman" w:eastAsia="Times New Roman" w:hAnsi="Times New Roman" w:cs="Times New Roman"/>
                <w:lang w:val=""/>
              </w:rPr>
              <w:t xml:space="preserve"> </w:t>
            </w:r>
            <w:r w:rsidRPr="00A2724B">
              <w:rPr>
                <w:rFonts w:ascii="Times New Roman" w:hAnsi="Times New Roman" w:cs="Times New Roman"/>
                <w:lang w:val=""/>
              </w:rPr>
              <w:t>0.0</w:t>
            </w:r>
            <w:r w:rsidR="00300456">
              <w:rPr>
                <w:rFonts w:ascii="Times New Roman" w:hAnsi="Times New Roman" w:cs="Times New Roman" w:hint="eastAsia"/>
                <w:lang w:val=""/>
              </w:rPr>
              <w:t>48</w:t>
            </w:r>
            <w:r w:rsidRPr="00A2724B">
              <w:rPr>
                <w:rFonts w:ascii="Times New Roman" w:hAnsi="Times New Roman" w:cs="Times New Roman"/>
                <w:lang w:val=""/>
              </w:rPr>
              <w:t>)</w:t>
            </w:r>
          </w:p>
        </w:tc>
        <w:tc>
          <w:tcPr>
            <w:tcW w:w="2765" w:type="dxa"/>
          </w:tcPr>
          <w:p w14:paraId="6C9D50FA" w14:textId="492DE2DF" w:rsidR="003929F4" w:rsidRPr="00A2724B" w:rsidRDefault="00011F41" w:rsidP="00C549F6">
            <w:pPr>
              <w:spacing w:line="360" w:lineRule="auto"/>
              <w:rPr>
                <w:rFonts w:ascii="Times New Roman" w:hAnsi="Times New Roman" w:cs="Times New Roman"/>
                <w:lang w:val=""/>
              </w:rPr>
            </w:pPr>
            <w:r>
              <w:rPr>
                <w:rFonts w:ascii="Times New Roman" w:hAnsi="Times New Roman" w:cs="Times New Roman" w:hint="eastAsia"/>
                <w:lang w:val=""/>
              </w:rPr>
              <w:t>0.0</w:t>
            </w:r>
            <w:r w:rsidRPr="00011F41">
              <w:rPr>
                <w:rFonts w:ascii="Times New Roman" w:hAnsi="Times New Roman" w:cs="Times New Roman"/>
                <w:lang w:val=""/>
              </w:rPr>
              <w:t>1</w:t>
            </w:r>
            <w:r>
              <w:rPr>
                <w:rFonts w:ascii="Times New Roman" w:hAnsi="Times New Roman" w:cs="Times New Roman" w:hint="eastAsia"/>
                <w:lang w:val=""/>
              </w:rPr>
              <w:t>9 (</w:t>
            </w:r>
            <w:r w:rsidRPr="00011F41">
              <w:rPr>
                <w:rFonts w:ascii="Times New Roman" w:hAnsi="Times New Roman" w:cs="Times New Roman"/>
                <w:lang w:val=""/>
              </w:rPr>
              <w:t>−</w:t>
            </w:r>
            <w:r>
              <w:rPr>
                <w:rFonts w:ascii="Times New Roman" w:hAnsi="Times New Roman" w:cs="Times New Roman" w:hint="eastAsia"/>
                <w:lang w:val=""/>
              </w:rPr>
              <w:t>0.00</w:t>
            </w:r>
            <w:r w:rsidRPr="00011F41">
              <w:rPr>
                <w:rFonts w:ascii="Times New Roman" w:hAnsi="Times New Roman" w:cs="Times New Roman"/>
                <w:lang w:val=""/>
              </w:rPr>
              <w:t xml:space="preserve">7 </w:t>
            </w:r>
            <w:r>
              <w:rPr>
                <w:rFonts w:ascii="Times New Roman" w:hAnsi="Times New Roman" w:cs="Times New Roman" w:hint="eastAsia"/>
                <w:lang w:val=""/>
              </w:rPr>
              <w:t>to</w:t>
            </w:r>
            <w:r w:rsidRPr="00011F41">
              <w:rPr>
                <w:rFonts w:ascii="Times New Roman" w:hAnsi="Times New Roman" w:cs="Times New Roman"/>
                <w:lang w:val=""/>
              </w:rPr>
              <w:t xml:space="preserve"> </w:t>
            </w:r>
            <w:r>
              <w:rPr>
                <w:rFonts w:ascii="Times New Roman" w:hAnsi="Times New Roman" w:cs="Times New Roman" w:hint="eastAsia"/>
                <w:lang w:val=""/>
              </w:rPr>
              <w:t>0.0</w:t>
            </w:r>
            <w:r w:rsidRPr="00011F41">
              <w:rPr>
                <w:rFonts w:ascii="Times New Roman" w:hAnsi="Times New Roman" w:cs="Times New Roman"/>
                <w:lang w:val=""/>
              </w:rPr>
              <w:t>45</w:t>
            </w:r>
            <w:r w:rsidR="003929F4" w:rsidRPr="00A2724B">
              <w:rPr>
                <w:rFonts w:ascii="Times New Roman" w:hAnsi="Times New Roman" w:cs="Times New Roman"/>
                <w:lang w:val=""/>
              </w:rPr>
              <w:t>)</w:t>
            </w:r>
          </w:p>
        </w:tc>
      </w:tr>
      <w:tr w:rsidR="00C87016" w:rsidRPr="00A2724B" w14:paraId="3F1CEE90" w14:textId="77777777" w:rsidTr="00974EE4">
        <w:tc>
          <w:tcPr>
            <w:tcW w:w="2727" w:type="dxa"/>
            <w:shd w:val="clear" w:color="auto" w:fill="auto"/>
          </w:tcPr>
          <w:p w14:paraId="249A9012" w14:textId="03E7527F" w:rsidR="00C87016" w:rsidRPr="00A2724B" w:rsidRDefault="00C87016" w:rsidP="00C549F6">
            <w:pPr>
              <w:spacing w:line="360" w:lineRule="auto"/>
              <w:jc w:val="left"/>
              <w:rPr>
                <w:rFonts w:ascii="Times New Roman" w:eastAsia="Times New Roman" w:hAnsi="Times New Roman" w:cs="Times New Roman"/>
                <w:lang w:val=""/>
              </w:rPr>
            </w:pPr>
            <w:r>
              <w:rPr>
                <w:rFonts w:ascii="Times New Roman" w:hAnsi="Times New Roman" w:cs="Times New Roman" w:hint="eastAsia"/>
                <w:lang w:val=""/>
              </w:rPr>
              <w:t>E</w:t>
            </w:r>
            <w:r w:rsidRPr="00C87016">
              <w:rPr>
                <w:rFonts w:ascii="Times New Roman" w:eastAsia="Times New Roman" w:hAnsi="Times New Roman" w:cs="Times New Roman"/>
                <w:lang w:val=""/>
              </w:rPr>
              <w:t>conomic bubble burst</w:t>
            </w:r>
          </w:p>
        </w:tc>
        <w:tc>
          <w:tcPr>
            <w:tcW w:w="2764" w:type="dxa"/>
            <w:shd w:val="clear" w:color="auto" w:fill="auto"/>
          </w:tcPr>
          <w:p w14:paraId="5895D688" w14:textId="77777777" w:rsidR="00C87016" w:rsidRPr="00A2724B" w:rsidRDefault="00C87016" w:rsidP="00C549F6">
            <w:pPr>
              <w:spacing w:line="360" w:lineRule="auto"/>
              <w:jc w:val="left"/>
              <w:rPr>
                <w:rFonts w:ascii="Times New Roman" w:hAnsi="Times New Roman" w:cs="Times New Roman"/>
                <w:lang w:val=""/>
              </w:rPr>
            </w:pPr>
          </w:p>
        </w:tc>
        <w:tc>
          <w:tcPr>
            <w:tcW w:w="2765" w:type="dxa"/>
          </w:tcPr>
          <w:p w14:paraId="07541100" w14:textId="6C1001C7" w:rsidR="00C87016" w:rsidRPr="00A2724B" w:rsidRDefault="00974EE4" w:rsidP="00C549F6">
            <w:pPr>
              <w:spacing w:line="360" w:lineRule="auto"/>
              <w:rPr>
                <w:rFonts w:ascii="Times New Roman" w:hAnsi="Times New Roman" w:cs="Times New Roman"/>
                <w:lang w:val=""/>
              </w:rPr>
            </w:pPr>
            <w:r w:rsidRPr="00974EE4">
              <w:rPr>
                <w:rFonts w:ascii="Times New Roman" w:hAnsi="Times New Roman" w:cs="Times New Roman"/>
                <w:lang w:val=""/>
              </w:rPr>
              <w:t xml:space="preserve">−0.040 </w:t>
            </w:r>
            <w:r>
              <w:rPr>
                <w:rFonts w:ascii="Times New Roman" w:hAnsi="Times New Roman" w:cs="Times New Roman" w:hint="eastAsia"/>
                <w:lang w:val=""/>
              </w:rPr>
              <w:t>(</w:t>
            </w:r>
            <w:r w:rsidRPr="00974EE4">
              <w:rPr>
                <w:rFonts w:ascii="Times New Roman" w:hAnsi="Times New Roman" w:cs="Times New Roman"/>
                <w:lang w:val=""/>
              </w:rPr>
              <w:t>−0.063 to −0.017</w:t>
            </w:r>
            <w:r>
              <w:rPr>
                <w:rFonts w:ascii="Times New Roman" w:hAnsi="Times New Roman" w:cs="Times New Roman" w:hint="eastAsia"/>
                <w:lang w:val=""/>
              </w:rPr>
              <w:t>) *</w:t>
            </w:r>
          </w:p>
        </w:tc>
      </w:tr>
      <w:tr w:rsidR="00C87016" w:rsidRPr="00A2724B" w14:paraId="5F96D1AB" w14:textId="77777777" w:rsidTr="00974EE4">
        <w:tc>
          <w:tcPr>
            <w:tcW w:w="2727" w:type="dxa"/>
            <w:shd w:val="clear" w:color="auto" w:fill="auto"/>
          </w:tcPr>
          <w:p w14:paraId="53F8E1AE" w14:textId="13CEDFDE" w:rsidR="00C87016" w:rsidRPr="00A2724B" w:rsidRDefault="00C87016" w:rsidP="00C549F6">
            <w:pPr>
              <w:spacing w:line="360" w:lineRule="auto"/>
              <w:jc w:val="left"/>
              <w:rPr>
                <w:rFonts w:ascii="Times New Roman" w:eastAsia="Times New Roman" w:hAnsi="Times New Roman" w:cs="Times New Roman"/>
                <w:lang w:val=""/>
              </w:rPr>
            </w:pPr>
            <w:r>
              <w:rPr>
                <w:rFonts w:ascii="Times New Roman" w:hAnsi="Times New Roman" w:cs="Times New Roman" w:hint="eastAsia"/>
                <w:lang w:val=""/>
              </w:rPr>
              <w:t>G</w:t>
            </w:r>
            <w:r w:rsidRPr="00C87016">
              <w:rPr>
                <w:rFonts w:ascii="Times New Roman" w:eastAsia="Times New Roman" w:hAnsi="Times New Roman" w:cs="Times New Roman"/>
                <w:lang w:val=""/>
              </w:rPr>
              <w:t>lobal financial crisis</w:t>
            </w:r>
          </w:p>
        </w:tc>
        <w:tc>
          <w:tcPr>
            <w:tcW w:w="2764" w:type="dxa"/>
            <w:shd w:val="clear" w:color="auto" w:fill="auto"/>
          </w:tcPr>
          <w:p w14:paraId="0DF6A21C" w14:textId="77777777" w:rsidR="00C87016" w:rsidRPr="00A2724B" w:rsidRDefault="00C87016" w:rsidP="00C549F6">
            <w:pPr>
              <w:spacing w:line="360" w:lineRule="auto"/>
              <w:jc w:val="left"/>
              <w:rPr>
                <w:rFonts w:ascii="Times New Roman" w:hAnsi="Times New Roman" w:cs="Times New Roman"/>
                <w:lang w:val=""/>
              </w:rPr>
            </w:pPr>
          </w:p>
        </w:tc>
        <w:tc>
          <w:tcPr>
            <w:tcW w:w="2765" w:type="dxa"/>
          </w:tcPr>
          <w:p w14:paraId="49B5D41A" w14:textId="000CA0B2" w:rsidR="00C87016" w:rsidRPr="00A2724B" w:rsidRDefault="00974EE4" w:rsidP="00C549F6">
            <w:pPr>
              <w:spacing w:line="360" w:lineRule="auto"/>
              <w:rPr>
                <w:rFonts w:ascii="Times New Roman" w:hAnsi="Times New Roman" w:cs="Times New Roman"/>
                <w:lang w:val=""/>
              </w:rPr>
            </w:pPr>
            <w:r w:rsidRPr="00974EE4">
              <w:rPr>
                <w:rFonts w:ascii="Times New Roman" w:hAnsi="Times New Roman" w:cs="Times New Roman"/>
                <w:lang w:val=""/>
              </w:rPr>
              <w:t xml:space="preserve">−0.066 </w:t>
            </w:r>
            <w:r>
              <w:rPr>
                <w:rFonts w:ascii="Times New Roman" w:hAnsi="Times New Roman" w:cs="Times New Roman" w:hint="eastAsia"/>
                <w:lang w:val=""/>
              </w:rPr>
              <w:t>(</w:t>
            </w:r>
            <w:r w:rsidRPr="00974EE4">
              <w:rPr>
                <w:rFonts w:ascii="Times New Roman" w:hAnsi="Times New Roman" w:cs="Times New Roman"/>
                <w:lang w:val=""/>
              </w:rPr>
              <w:t>−0.100 to −0.031</w:t>
            </w:r>
            <w:r>
              <w:rPr>
                <w:rFonts w:ascii="Times New Roman" w:hAnsi="Times New Roman" w:cs="Times New Roman" w:hint="eastAsia"/>
                <w:lang w:val=""/>
              </w:rPr>
              <w:t>) *</w:t>
            </w:r>
          </w:p>
        </w:tc>
      </w:tr>
      <w:tr w:rsidR="00C87016" w:rsidRPr="00A2724B" w14:paraId="1926EFEB" w14:textId="77777777" w:rsidTr="00974EE4">
        <w:tc>
          <w:tcPr>
            <w:tcW w:w="2727" w:type="dxa"/>
            <w:shd w:val="clear" w:color="auto" w:fill="auto"/>
          </w:tcPr>
          <w:p w14:paraId="04F95D35" w14:textId="1F924744" w:rsidR="00C87016" w:rsidRPr="00A2724B" w:rsidRDefault="00C87016" w:rsidP="00C549F6">
            <w:pPr>
              <w:spacing w:line="360" w:lineRule="auto"/>
              <w:jc w:val="left"/>
              <w:rPr>
                <w:rFonts w:ascii="Times New Roman" w:eastAsia="Times New Roman" w:hAnsi="Times New Roman" w:cs="Times New Roman"/>
                <w:lang w:val=""/>
              </w:rPr>
            </w:pPr>
            <w:r w:rsidRPr="00C87016">
              <w:rPr>
                <w:rFonts w:ascii="Times New Roman" w:eastAsia="Times New Roman" w:hAnsi="Times New Roman" w:cs="Times New Roman"/>
                <w:lang w:val=""/>
              </w:rPr>
              <w:t>Great East Japan Earthquake</w:t>
            </w:r>
          </w:p>
        </w:tc>
        <w:tc>
          <w:tcPr>
            <w:tcW w:w="2764" w:type="dxa"/>
            <w:shd w:val="clear" w:color="auto" w:fill="auto"/>
          </w:tcPr>
          <w:p w14:paraId="6D796D94" w14:textId="77777777" w:rsidR="00C87016" w:rsidRPr="00A2724B" w:rsidRDefault="00C87016" w:rsidP="00C549F6">
            <w:pPr>
              <w:spacing w:line="360" w:lineRule="auto"/>
              <w:jc w:val="left"/>
              <w:rPr>
                <w:rFonts w:ascii="Times New Roman" w:hAnsi="Times New Roman" w:cs="Times New Roman"/>
                <w:lang w:val=""/>
              </w:rPr>
            </w:pPr>
          </w:p>
        </w:tc>
        <w:tc>
          <w:tcPr>
            <w:tcW w:w="2765" w:type="dxa"/>
          </w:tcPr>
          <w:p w14:paraId="666DB0DD" w14:textId="22F882C1" w:rsidR="00C87016" w:rsidRPr="00A2724B" w:rsidRDefault="00011F41" w:rsidP="00C549F6">
            <w:pPr>
              <w:spacing w:line="360" w:lineRule="auto"/>
              <w:rPr>
                <w:rFonts w:ascii="Times New Roman" w:hAnsi="Times New Roman" w:cs="Times New Roman"/>
                <w:lang w:val=""/>
              </w:rPr>
            </w:pPr>
            <w:r>
              <w:rPr>
                <w:rFonts w:ascii="Times New Roman" w:hAnsi="Times New Roman" w:cs="Times New Roman" w:hint="eastAsia"/>
                <w:lang w:val=""/>
              </w:rPr>
              <w:t>0.0</w:t>
            </w:r>
            <w:r w:rsidRPr="00011F41">
              <w:rPr>
                <w:rFonts w:ascii="Times New Roman" w:hAnsi="Times New Roman" w:cs="Times New Roman"/>
                <w:lang w:val=""/>
              </w:rPr>
              <w:t xml:space="preserve">17 </w:t>
            </w:r>
            <w:r>
              <w:rPr>
                <w:rFonts w:ascii="Times New Roman" w:hAnsi="Times New Roman" w:cs="Times New Roman" w:hint="eastAsia"/>
                <w:lang w:val=""/>
              </w:rPr>
              <w:t>(</w:t>
            </w:r>
            <w:r w:rsidRPr="00011F41">
              <w:rPr>
                <w:rFonts w:ascii="Times New Roman" w:hAnsi="Times New Roman" w:cs="Times New Roman"/>
                <w:lang w:val=""/>
              </w:rPr>
              <w:t>−</w:t>
            </w:r>
            <w:r>
              <w:rPr>
                <w:rFonts w:ascii="Times New Roman" w:hAnsi="Times New Roman" w:cs="Times New Roman" w:hint="eastAsia"/>
                <w:lang w:val=""/>
              </w:rPr>
              <w:t>0.010</w:t>
            </w:r>
            <w:r w:rsidRPr="00011F41">
              <w:rPr>
                <w:rFonts w:ascii="Times New Roman" w:hAnsi="Times New Roman" w:cs="Times New Roman"/>
                <w:lang w:val=""/>
              </w:rPr>
              <w:t xml:space="preserve"> </w:t>
            </w:r>
            <w:r>
              <w:rPr>
                <w:rFonts w:ascii="Times New Roman" w:hAnsi="Times New Roman" w:cs="Times New Roman" w:hint="eastAsia"/>
                <w:lang w:val=""/>
              </w:rPr>
              <w:t>to</w:t>
            </w:r>
            <w:r w:rsidRPr="00011F41">
              <w:rPr>
                <w:rFonts w:ascii="Times New Roman" w:hAnsi="Times New Roman" w:cs="Times New Roman"/>
                <w:lang w:val=""/>
              </w:rPr>
              <w:t xml:space="preserve"> </w:t>
            </w:r>
            <w:r>
              <w:rPr>
                <w:rFonts w:ascii="Times New Roman" w:hAnsi="Times New Roman" w:cs="Times New Roman" w:hint="eastAsia"/>
                <w:lang w:val=""/>
              </w:rPr>
              <w:t>0.0</w:t>
            </w:r>
            <w:r w:rsidRPr="00011F41">
              <w:rPr>
                <w:rFonts w:ascii="Times New Roman" w:hAnsi="Times New Roman" w:cs="Times New Roman"/>
                <w:lang w:val=""/>
              </w:rPr>
              <w:t>4</w:t>
            </w:r>
            <w:r>
              <w:rPr>
                <w:rFonts w:ascii="Times New Roman" w:hAnsi="Times New Roman" w:cs="Times New Roman" w:hint="eastAsia"/>
                <w:lang w:val=""/>
              </w:rPr>
              <w:t>4)</w:t>
            </w:r>
          </w:p>
        </w:tc>
      </w:tr>
      <w:tr w:rsidR="00C87016" w:rsidRPr="00A2724B" w14:paraId="15D42F34" w14:textId="77777777" w:rsidTr="00974EE4">
        <w:tc>
          <w:tcPr>
            <w:tcW w:w="2727" w:type="dxa"/>
            <w:shd w:val="clear" w:color="auto" w:fill="auto"/>
          </w:tcPr>
          <w:p w14:paraId="05CED7DA" w14:textId="13E0B8C9" w:rsidR="00C87016" w:rsidRPr="00A2724B" w:rsidRDefault="00C87016" w:rsidP="00C549F6">
            <w:pPr>
              <w:spacing w:line="360" w:lineRule="auto"/>
              <w:jc w:val="left"/>
              <w:rPr>
                <w:rFonts w:ascii="Times New Roman" w:eastAsia="Times New Roman" w:hAnsi="Times New Roman" w:cs="Times New Roman"/>
                <w:lang w:val=""/>
              </w:rPr>
            </w:pPr>
            <w:r>
              <w:rPr>
                <w:rFonts w:ascii="Times New Roman" w:hAnsi="Times New Roman" w:cs="Times New Roman" w:hint="eastAsia"/>
                <w:lang w:val=""/>
              </w:rPr>
              <w:t>A</w:t>
            </w:r>
            <w:r w:rsidRPr="00C87016">
              <w:rPr>
                <w:rFonts w:ascii="Times New Roman" w:eastAsia="Times New Roman" w:hAnsi="Times New Roman" w:cs="Times New Roman"/>
                <w:lang w:val=""/>
              </w:rPr>
              <w:t>dditional fee for a first-time patient without a referral</w:t>
            </w:r>
          </w:p>
        </w:tc>
        <w:tc>
          <w:tcPr>
            <w:tcW w:w="2764" w:type="dxa"/>
            <w:shd w:val="clear" w:color="auto" w:fill="auto"/>
          </w:tcPr>
          <w:p w14:paraId="6B3B72A0" w14:textId="77777777" w:rsidR="00C87016" w:rsidRPr="00A2724B" w:rsidRDefault="00C87016" w:rsidP="00C549F6">
            <w:pPr>
              <w:spacing w:line="360" w:lineRule="auto"/>
              <w:jc w:val="left"/>
              <w:rPr>
                <w:rFonts w:ascii="Times New Roman" w:hAnsi="Times New Roman" w:cs="Times New Roman"/>
                <w:lang w:val=""/>
              </w:rPr>
            </w:pPr>
          </w:p>
        </w:tc>
        <w:tc>
          <w:tcPr>
            <w:tcW w:w="2765" w:type="dxa"/>
          </w:tcPr>
          <w:p w14:paraId="62A95950" w14:textId="2E296F51" w:rsidR="00C87016" w:rsidRPr="00A2724B" w:rsidRDefault="00011F41" w:rsidP="00C549F6">
            <w:pPr>
              <w:spacing w:line="360" w:lineRule="auto"/>
              <w:rPr>
                <w:rFonts w:ascii="Times New Roman" w:hAnsi="Times New Roman" w:cs="Times New Roman"/>
                <w:lang w:val=""/>
              </w:rPr>
            </w:pPr>
            <w:r>
              <w:rPr>
                <w:rFonts w:ascii="Times New Roman" w:hAnsi="Times New Roman" w:cs="Times New Roman" w:hint="eastAsia"/>
                <w:lang w:val=""/>
              </w:rPr>
              <w:t>0.00</w:t>
            </w:r>
            <w:r w:rsidRPr="00011F41">
              <w:rPr>
                <w:rFonts w:ascii="Times New Roman" w:hAnsi="Times New Roman" w:cs="Times New Roman"/>
                <w:lang w:val=""/>
              </w:rPr>
              <w:t xml:space="preserve">2 </w:t>
            </w:r>
            <w:r>
              <w:rPr>
                <w:rFonts w:ascii="Times New Roman" w:hAnsi="Times New Roman" w:cs="Times New Roman" w:hint="eastAsia"/>
                <w:lang w:val=""/>
              </w:rPr>
              <w:t>(</w:t>
            </w:r>
            <w:r w:rsidRPr="00011F41">
              <w:rPr>
                <w:rFonts w:ascii="Times New Roman" w:hAnsi="Times New Roman" w:cs="Times New Roman"/>
                <w:lang w:val=""/>
              </w:rPr>
              <w:t>−</w:t>
            </w:r>
            <w:r>
              <w:rPr>
                <w:rFonts w:ascii="Times New Roman" w:hAnsi="Times New Roman" w:cs="Times New Roman" w:hint="eastAsia"/>
                <w:lang w:val=""/>
              </w:rPr>
              <w:t>0.030</w:t>
            </w:r>
            <w:r w:rsidRPr="00011F41">
              <w:rPr>
                <w:rFonts w:ascii="Times New Roman" w:hAnsi="Times New Roman" w:cs="Times New Roman"/>
                <w:lang w:val=""/>
              </w:rPr>
              <w:t xml:space="preserve"> </w:t>
            </w:r>
            <w:r>
              <w:rPr>
                <w:rFonts w:ascii="Times New Roman" w:hAnsi="Times New Roman" w:cs="Times New Roman" w:hint="eastAsia"/>
                <w:lang w:val=""/>
              </w:rPr>
              <w:t>to</w:t>
            </w:r>
            <w:r w:rsidRPr="00011F41">
              <w:rPr>
                <w:rFonts w:ascii="Times New Roman" w:hAnsi="Times New Roman" w:cs="Times New Roman"/>
                <w:lang w:val=""/>
              </w:rPr>
              <w:t xml:space="preserve"> </w:t>
            </w:r>
            <w:r>
              <w:rPr>
                <w:rFonts w:ascii="Times New Roman" w:hAnsi="Times New Roman" w:cs="Times New Roman" w:hint="eastAsia"/>
                <w:lang w:val=""/>
              </w:rPr>
              <w:t>0.0</w:t>
            </w:r>
            <w:r w:rsidRPr="00011F41">
              <w:rPr>
                <w:rFonts w:ascii="Times New Roman" w:hAnsi="Times New Roman" w:cs="Times New Roman"/>
                <w:lang w:val=""/>
              </w:rPr>
              <w:t>34</w:t>
            </w:r>
            <w:r>
              <w:rPr>
                <w:rFonts w:ascii="Times New Roman" w:hAnsi="Times New Roman" w:cs="Times New Roman" w:hint="eastAsia"/>
                <w:lang w:val=""/>
              </w:rPr>
              <w:t>)</w:t>
            </w:r>
          </w:p>
        </w:tc>
      </w:tr>
      <w:tr w:rsidR="00C87016" w:rsidRPr="00A2724B" w14:paraId="313DA325" w14:textId="77777777" w:rsidTr="00974EE4">
        <w:tc>
          <w:tcPr>
            <w:tcW w:w="2727" w:type="dxa"/>
            <w:tcBorders>
              <w:bottom w:val="single" w:sz="4" w:space="0" w:color="auto"/>
            </w:tcBorders>
            <w:shd w:val="clear" w:color="auto" w:fill="auto"/>
          </w:tcPr>
          <w:p w14:paraId="37F6805D" w14:textId="20D6BC8F" w:rsidR="00C87016" w:rsidRPr="00A2724B" w:rsidRDefault="00C87016" w:rsidP="00C549F6">
            <w:pPr>
              <w:spacing w:line="360" w:lineRule="auto"/>
              <w:jc w:val="left"/>
              <w:rPr>
                <w:rFonts w:ascii="Times New Roman" w:eastAsia="Times New Roman" w:hAnsi="Times New Roman" w:cs="Times New Roman"/>
                <w:lang w:val=""/>
              </w:rPr>
            </w:pPr>
            <w:r w:rsidRPr="00C87016">
              <w:rPr>
                <w:rFonts w:ascii="Times New Roman" w:eastAsia="Times New Roman" w:hAnsi="Times New Roman" w:cs="Times New Roman"/>
                <w:lang w:val=""/>
              </w:rPr>
              <w:t>COVID-19 pandemic</w:t>
            </w:r>
          </w:p>
        </w:tc>
        <w:tc>
          <w:tcPr>
            <w:tcW w:w="2764" w:type="dxa"/>
            <w:tcBorders>
              <w:bottom w:val="single" w:sz="4" w:space="0" w:color="auto"/>
            </w:tcBorders>
            <w:shd w:val="clear" w:color="auto" w:fill="auto"/>
          </w:tcPr>
          <w:p w14:paraId="06A73134" w14:textId="77777777" w:rsidR="00C87016" w:rsidRPr="00A2724B" w:rsidRDefault="00C87016" w:rsidP="00C549F6">
            <w:pPr>
              <w:spacing w:line="360" w:lineRule="auto"/>
              <w:jc w:val="left"/>
              <w:rPr>
                <w:rFonts w:ascii="Times New Roman" w:hAnsi="Times New Roman" w:cs="Times New Roman"/>
                <w:lang w:val=""/>
              </w:rPr>
            </w:pPr>
          </w:p>
        </w:tc>
        <w:tc>
          <w:tcPr>
            <w:tcW w:w="2765" w:type="dxa"/>
            <w:tcBorders>
              <w:bottom w:val="single" w:sz="4" w:space="0" w:color="auto"/>
            </w:tcBorders>
          </w:tcPr>
          <w:p w14:paraId="57173AF5" w14:textId="062A2F2C" w:rsidR="00C87016" w:rsidRPr="00A2724B" w:rsidRDefault="00011F41" w:rsidP="00C549F6">
            <w:pPr>
              <w:spacing w:line="360" w:lineRule="auto"/>
              <w:rPr>
                <w:rFonts w:ascii="Times New Roman" w:hAnsi="Times New Roman" w:cs="Times New Roman"/>
                <w:lang w:val=""/>
              </w:rPr>
            </w:pPr>
            <w:r w:rsidRPr="00011F41">
              <w:rPr>
                <w:rFonts w:ascii="Times New Roman" w:hAnsi="Times New Roman" w:cs="Times New Roman"/>
                <w:lang w:val=""/>
              </w:rPr>
              <w:t>−0.088</w:t>
            </w:r>
            <w:r>
              <w:rPr>
                <w:rFonts w:ascii="Times New Roman" w:hAnsi="Times New Roman" w:cs="Times New Roman" w:hint="eastAsia"/>
                <w:lang w:val=""/>
              </w:rPr>
              <w:t xml:space="preserve"> (</w:t>
            </w:r>
            <w:r w:rsidRPr="00011F41">
              <w:rPr>
                <w:rFonts w:ascii="Times New Roman" w:hAnsi="Times New Roman" w:cs="Times New Roman"/>
                <w:lang w:val=""/>
              </w:rPr>
              <w:t>−0.120 to −0.056</w:t>
            </w:r>
            <w:r>
              <w:rPr>
                <w:rFonts w:ascii="Times New Roman" w:hAnsi="Times New Roman" w:cs="Times New Roman" w:hint="eastAsia"/>
                <w:lang w:val=""/>
              </w:rPr>
              <w:t>) *</w:t>
            </w:r>
          </w:p>
        </w:tc>
      </w:tr>
      <w:tr w:rsidR="003929F4" w:rsidRPr="00A2724B" w14:paraId="290D6508" w14:textId="77777777" w:rsidTr="00974EE4">
        <w:tc>
          <w:tcPr>
            <w:tcW w:w="2727" w:type="dxa"/>
            <w:tcBorders>
              <w:top w:val="single" w:sz="4" w:space="0" w:color="auto"/>
              <w:bottom w:val="single" w:sz="4" w:space="0" w:color="auto"/>
            </w:tcBorders>
            <w:shd w:val="clear" w:color="auto" w:fill="auto"/>
          </w:tcPr>
          <w:p w14:paraId="11C6CF37" w14:textId="77777777" w:rsidR="003929F4" w:rsidRPr="00A2724B" w:rsidRDefault="003929F4" w:rsidP="00C549F6">
            <w:pPr>
              <w:spacing w:line="360" w:lineRule="auto"/>
              <w:jc w:val="left"/>
              <w:rPr>
                <w:rFonts w:ascii="Times New Roman" w:eastAsia="Times New Roman" w:hAnsi="Times New Roman" w:cs="Times New Roman"/>
                <w:lang w:val=""/>
              </w:rPr>
            </w:pPr>
            <w:r w:rsidRPr="00A2724B">
              <w:rPr>
                <w:rFonts w:ascii="Times New Roman" w:hAnsi="Times New Roman" w:cs="Times New Roman"/>
                <w:lang w:val=""/>
              </w:rPr>
              <w:t>QIC</w:t>
            </w:r>
          </w:p>
        </w:tc>
        <w:tc>
          <w:tcPr>
            <w:tcW w:w="2764" w:type="dxa"/>
            <w:tcBorders>
              <w:top w:val="single" w:sz="4" w:space="0" w:color="auto"/>
              <w:bottom w:val="single" w:sz="4" w:space="0" w:color="auto"/>
            </w:tcBorders>
            <w:shd w:val="clear" w:color="auto" w:fill="auto"/>
          </w:tcPr>
          <w:p w14:paraId="13081E17" w14:textId="7E73CE4C" w:rsidR="00300456" w:rsidRPr="00974EE4" w:rsidRDefault="003929F4" w:rsidP="00C549F6">
            <w:pPr>
              <w:spacing w:line="360" w:lineRule="auto"/>
              <w:jc w:val="left"/>
              <w:rPr>
                <w:rFonts w:ascii="Times New Roman" w:hAnsi="Times New Roman" w:cs="Times New Roman"/>
                <w:lang w:val=""/>
              </w:rPr>
            </w:pPr>
            <w:r w:rsidRPr="00A2724B">
              <w:rPr>
                <w:rFonts w:ascii="Times New Roman" w:eastAsia="Times New Roman" w:hAnsi="Times New Roman" w:cs="Times New Roman"/>
                <w:lang w:val=""/>
              </w:rPr>
              <w:t>−5</w:t>
            </w:r>
            <w:r w:rsidRPr="00A2724B">
              <w:rPr>
                <w:rFonts w:ascii="Times New Roman" w:hAnsi="Times New Roman" w:cs="Times New Roman"/>
                <w:lang w:val=""/>
              </w:rPr>
              <w:t>,</w:t>
            </w:r>
            <w:r w:rsidRPr="00A2724B">
              <w:rPr>
                <w:rFonts w:ascii="Times New Roman" w:eastAsia="Times New Roman" w:hAnsi="Times New Roman" w:cs="Times New Roman"/>
                <w:lang w:val=""/>
              </w:rPr>
              <w:t>070</w:t>
            </w:r>
            <w:r w:rsidRPr="00A2724B">
              <w:rPr>
                <w:rFonts w:ascii="Times New Roman" w:hAnsi="Times New Roman" w:cs="Times New Roman"/>
                <w:lang w:val=""/>
              </w:rPr>
              <w:t>,</w:t>
            </w:r>
            <w:r w:rsidRPr="00A2724B">
              <w:rPr>
                <w:rFonts w:ascii="Times New Roman" w:eastAsia="Times New Roman" w:hAnsi="Times New Roman" w:cs="Times New Roman"/>
                <w:lang w:val=""/>
              </w:rPr>
              <w:t>7</w:t>
            </w:r>
            <w:r w:rsidR="00300456" w:rsidRPr="00300456">
              <w:rPr>
                <w:rFonts w:ascii="Times New Roman" w:hAnsi="Times New Roman" w:cs="Times New Roman"/>
                <w:lang w:val=""/>
              </w:rPr>
              <w:t>16</w:t>
            </w:r>
            <w:r w:rsidR="00300456">
              <w:rPr>
                <w:rFonts w:ascii="Times New Roman" w:hAnsi="Times New Roman" w:cs="Times New Roman" w:hint="eastAsia"/>
                <w:lang w:val=""/>
              </w:rPr>
              <w:t>,</w:t>
            </w:r>
            <w:r w:rsidR="00300456" w:rsidRPr="00300456">
              <w:rPr>
                <w:rFonts w:ascii="Times New Roman" w:hAnsi="Times New Roman" w:cs="Times New Roman"/>
                <w:lang w:val=""/>
              </w:rPr>
              <w:t>387</w:t>
            </w:r>
          </w:p>
        </w:tc>
        <w:tc>
          <w:tcPr>
            <w:tcW w:w="2765" w:type="dxa"/>
            <w:tcBorders>
              <w:top w:val="single" w:sz="4" w:space="0" w:color="auto"/>
              <w:bottom w:val="single" w:sz="4" w:space="0" w:color="auto"/>
            </w:tcBorders>
          </w:tcPr>
          <w:p w14:paraId="3977192B" w14:textId="29E6137A" w:rsidR="003929F4" w:rsidRPr="00A2724B" w:rsidRDefault="003929F4" w:rsidP="00C549F6">
            <w:pPr>
              <w:spacing w:line="360" w:lineRule="auto"/>
              <w:rPr>
                <w:rFonts w:ascii="Times New Roman" w:hAnsi="Times New Roman" w:cs="Times New Roman"/>
                <w:lang w:val=""/>
              </w:rPr>
            </w:pPr>
            <w:r w:rsidRPr="00A2724B">
              <w:rPr>
                <w:rFonts w:ascii="Times New Roman" w:hAnsi="Times New Roman" w:cs="Times New Roman"/>
                <w:lang w:val=""/>
              </w:rPr>
              <w:t>−</w:t>
            </w:r>
            <w:r w:rsidR="00974EE4" w:rsidRPr="00974EE4">
              <w:rPr>
                <w:rFonts w:ascii="Times New Roman" w:hAnsi="Times New Roman" w:cs="Times New Roman"/>
                <w:lang w:val=""/>
              </w:rPr>
              <w:t>5,070,814,552</w:t>
            </w:r>
          </w:p>
        </w:tc>
      </w:tr>
    </w:tbl>
    <w:p w14:paraId="44AB95E6" w14:textId="5A03D028" w:rsidR="001C455D" w:rsidRDefault="003929F4" w:rsidP="00C549F6">
      <w:pPr>
        <w:spacing w:line="360" w:lineRule="auto"/>
        <w:jc w:val="left"/>
        <w:rPr>
          <w:rFonts w:ascii="Times New Roman" w:hAnsi="Times New Roman" w:cs="Times New Roman"/>
          <w:sz w:val="24"/>
          <w:szCs w:val="24"/>
        </w:rPr>
      </w:pPr>
      <w:bookmarkStart w:id="1" w:name="_Hlk184866319"/>
      <w:r w:rsidRPr="00C549F6">
        <w:rPr>
          <w:rFonts w:ascii="Times New Roman" w:eastAsia="Times New Roman" w:hAnsi="Times New Roman" w:cs="Times New Roman"/>
          <w:sz w:val="22"/>
          <w:lang w:val=""/>
        </w:rPr>
        <w:t>GEE: generalized estimation equation; CI: confidence interval; AJOAR: active job openings-to-applicants ratio; QIC: quasi-likelihood under the independence model criterion. * P &lt;.0</w:t>
      </w:r>
      <w:r w:rsidRPr="00C549F6">
        <w:rPr>
          <w:rFonts w:ascii="Times New Roman" w:hAnsi="Times New Roman" w:cs="Times New Roman" w:hint="eastAsia"/>
          <w:sz w:val="22"/>
          <w:lang w:val=""/>
        </w:rPr>
        <w:t>5</w:t>
      </w:r>
      <w:r w:rsidRPr="00C549F6">
        <w:rPr>
          <w:rFonts w:ascii="Times New Roman" w:eastAsia="Times New Roman" w:hAnsi="Times New Roman" w:cs="Times New Roman"/>
          <w:sz w:val="22"/>
          <w:lang w:val=""/>
        </w:rPr>
        <w:t>.</w:t>
      </w:r>
      <w:r w:rsidRPr="00C549F6">
        <w:rPr>
          <w:rFonts w:ascii="Times New Roman" w:hAnsi="Times New Roman" w:cs="Times New Roman" w:hint="eastAsia"/>
          <w:sz w:val="22"/>
          <w:lang w:val=""/>
        </w:rPr>
        <w:t xml:space="preserve"> </w:t>
      </w:r>
      <w:r w:rsidRPr="00C549F6">
        <w:rPr>
          <w:rFonts w:ascii="Times New Roman" w:hAnsi="Times New Roman" w:cs="Times New Roman"/>
          <w:sz w:val="22"/>
          <w:lang w:val=""/>
        </w:rPr>
        <w:t xml:space="preserve">The regression model of main analysis consists of the older population, mean temperature, AJOAR during deflation, and AJOAR during inflation, including the total population as an offset variable. The regression model of </w:t>
      </w:r>
      <w:r w:rsidR="00C549F6">
        <w:rPr>
          <w:rFonts w:ascii="Times New Roman" w:hAnsi="Times New Roman" w:cs="Times New Roman" w:hint="eastAsia"/>
          <w:sz w:val="22"/>
          <w:lang w:val=""/>
        </w:rPr>
        <w:t>extended</w:t>
      </w:r>
      <w:r w:rsidRPr="00C549F6">
        <w:rPr>
          <w:rFonts w:ascii="Times New Roman" w:hAnsi="Times New Roman" w:cs="Times New Roman"/>
          <w:sz w:val="22"/>
          <w:lang w:val=""/>
        </w:rPr>
        <w:t xml:space="preserve"> analysis </w:t>
      </w:r>
      <w:r w:rsidR="004B5DA2" w:rsidRPr="004B5DA2">
        <w:rPr>
          <w:rFonts w:ascii="Times New Roman" w:hAnsi="Times New Roman" w:cs="Times New Roman"/>
          <w:sz w:val="22"/>
          <w:lang w:val=""/>
        </w:rPr>
        <w:t xml:space="preserve">builds on this by additionally including major socioeconomic events: </w:t>
      </w:r>
      <w:r w:rsidR="00011F41" w:rsidRPr="00C549F6">
        <w:rPr>
          <w:rFonts w:ascii="Times New Roman" w:hAnsi="Times New Roman" w:cs="Times New Roman"/>
          <w:sz w:val="22"/>
          <w:lang w:val=""/>
        </w:rPr>
        <w:t>the economic bubble burst, the global financial crisis, the Great East Japan Earthquake, the introduction of the additional fee for a first-time patient without a referral, and the COVID-19 pandemic</w:t>
      </w:r>
      <w:r w:rsidR="00011F41" w:rsidRPr="00C549F6">
        <w:rPr>
          <w:rFonts w:ascii="Times New Roman" w:hAnsi="Times New Roman" w:cs="Times New Roman" w:hint="eastAsia"/>
          <w:sz w:val="22"/>
          <w:lang w:val=""/>
        </w:rPr>
        <w:t>,</w:t>
      </w:r>
      <w:r w:rsidR="00011F41" w:rsidRPr="00C549F6">
        <w:rPr>
          <w:rFonts w:ascii="Times New Roman" w:hAnsi="Times New Roman" w:cs="Times New Roman"/>
          <w:sz w:val="22"/>
          <w:lang w:val=""/>
        </w:rPr>
        <w:t xml:space="preserve"> </w:t>
      </w:r>
      <w:r w:rsidR="004B5DA2" w:rsidRPr="004B5DA2">
        <w:rPr>
          <w:rFonts w:ascii="Times New Roman" w:hAnsi="Times New Roman" w:cs="Times New Roman"/>
          <w:sz w:val="22"/>
          <w:lang w:val=""/>
        </w:rPr>
        <w:t>while still using</w:t>
      </w:r>
      <w:r w:rsidR="00011F41" w:rsidRPr="00C549F6">
        <w:rPr>
          <w:rFonts w:ascii="Times New Roman" w:hAnsi="Times New Roman" w:cs="Times New Roman"/>
          <w:sz w:val="22"/>
          <w:lang w:val=""/>
        </w:rPr>
        <w:t xml:space="preserve"> the total population as an offset variable.</w:t>
      </w:r>
      <w:bookmarkEnd w:id="1"/>
    </w:p>
    <w:sectPr w:rsidR="001C455D" w:rsidSect="00463F50">
      <w:footerReference w:type="default" r:id="rId7"/>
      <w:pgSz w:w="11906" w:h="16838" w:code="9"/>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554360" w14:textId="77777777" w:rsidR="00AD6C2D" w:rsidRDefault="00AD6C2D" w:rsidP="00E4150A">
      <w:r>
        <w:separator/>
      </w:r>
    </w:p>
  </w:endnote>
  <w:endnote w:type="continuationSeparator" w:id="0">
    <w:p w14:paraId="73858C52" w14:textId="77777777" w:rsidR="00AD6C2D" w:rsidRDefault="00AD6C2D" w:rsidP="00E415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22546F" w14:textId="77777777" w:rsidR="00BD4D3E" w:rsidRDefault="00BD4D3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176528" w14:textId="77777777" w:rsidR="00AD6C2D" w:rsidRDefault="00AD6C2D" w:rsidP="00E4150A">
      <w:r>
        <w:separator/>
      </w:r>
    </w:p>
  </w:footnote>
  <w:footnote w:type="continuationSeparator" w:id="0">
    <w:p w14:paraId="663DE6D7" w14:textId="77777777" w:rsidR="00AD6C2D" w:rsidRDefault="00AD6C2D" w:rsidP="00E415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LoS&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fswrzt3v9f5pe9xx2pz92925dazxzssxrz&quot;&gt;My EndNote Library&lt;record-ids&gt;&lt;item&gt;360&lt;/item&gt;&lt;item&gt;362&lt;/item&gt;&lt;item&gt;365&lt;/item&gt;&lt;item&gt;366&lt;/item&gt;&lt;item&gt;367&lt;/item&gt;&lt;item&gt;369&lt;/item&gt;&lt;item&gt;370&lt;/item&gt;&lt;item&gt;371&lt;/item&gt;&lt;item&gt;372&lt;/item&gt;&lt;item&gt;373&lt;/item&gt;&lt;item&gt;376&lt;/item&gt;&lt;item&gt;377&lt;/item&gt;&lt;item&gt;378&lt;/item&gt;&lt;item&gt;379&lt;/item&gt;&lt;item&gt;380&lt;/item&gt;&lt;item&gt;381&lt;/item&gt;&lt;item&gt;383&lt;/item&gt;&lt;item&gt;384&lt;/item&gt;&lt;item&gt;385&lt;/item&gt;&lt;item&gt;386&lt;/item&gt;&lt;item&gt;387&lt;/item&gt;&lt;item&gt;388&lt;/item&gt;&lt;item&gt;389&lt;/item&gt;&lt;item&gt;390&lt;/item&gt;&lt;item&gt;391&lt;/item&gt;&lt;item&gt;392&lt;/item&gt;&lt;item&gt;395&lt;/item&gt;&lt;item&gt;396&lt;/item&gt;&lt;item&gt;398&lt;/item&gt;&lt;item&gt;399&lt;/item&gt;&lt;item&gt;400&lt;/item&gt;&lt;item&gt;401&lt;/item&gt;&lt;item&gt;409&lt;/item&gt;&lt;/record-ids&gt;&lt;/item&gt;&lt;/Libraries&gt;"/>
  </w:docVars>
  <w:rsids>
    <w:rsidRoot w:val="0066356E"/>
    <w:rsid w:val="00000058"/>
    <w:rsid w:val="00001F64"/>
    <w:rsid w:val="000114EC"/>
    <w:rsid w:val="00011D4A"/>
    <w:rsid w:val="00011F41"/>
    <w:rsid w:val="00012E9B"/>
    <w:rsid w:val="00020686"/>
    <w:rsid w:val="00031015"/>
    <w:rsid w:val="00034967"/>
    <w:rsid w:val="00035D86"/>
    <w:rsid w:val="0004089D"/>
    <w:rsid w:val="00044299"/>
    <w:rsid w:val="00047D43"/>
    <w:rsid w:val="00053E19"/>
    <w:rsid w:val="0006376F"/>
    <w:rsid w:val="00064F50"/>
    <w:rsid w:val="00065B9F"/>
    <w:rsid w:val="00067C1C"/>
    <w:rsid w:val="00071E36"/>
    <w:rsid w:val="00072490"/>
    <w:rsid w:val="00074094"/>
    <w:rsid w:val="00077277"/>
    <w:rsid w:val="00077DA3"/>
    <w:rsid w:val="000804A1"/>
    <w:rsid w:val="00080DA8"/>
    <w:rsid w:val="00084ADD"/>
    <w:rsid w:val="00084DD4"/>
    <w:rsid w:val="00085E7D"/>
    <w:rsid w:val="0008781D"/>
    <w:rsid w:val="00095C43"/>
    <w:rsid w:val="00095D52"/>
    <w:rsid w:val="00097DDD"/>
    <w:rsid w:val="000A2C96"/>
    <w:rsid w:val="000A3F4C"/>
    <w:rsid w:val="000A7311"/>
    <w:rsid w:val="000B4228"/>
    <w:rsid w:val="000C023F"/>
    <w:rsid w:val="000C0528"/>
    <w:rsid w:val="000C3BBE"/>
    <w:rsid w:val="000D2C5B"/>
    <w:rsid w:val="000D33F1"/>
    <w:rsid w:val="000D3E7B"/>
    <w:rsid w:val="000D4094"/>
    <w:rsid w:val="000E6C3E"/>
    <w:rsid w:val="000E70FC"/>
    <w:rsid w:val="000E7EF6"/>
    <w:rsid w:val="000F11FA"/>
    <w:rsid w:val="000F4E64"/>
    <w:rsid w:val="000F69DD"/>
    <w:rsid w:val="001014D5"/>
    <w:rsid w:val="00101907"/>
    <w:rsid w:val="0010218A"/>
    <w:rsid w:val="0010465D"/>
    <w:rsid w:val="0010466B"/>
    <w:rsid w:val="001046DE"/>
    <w:rsid w:val="00106CA6"/>
    <w:rsid w:val="0011076F"/>
    <w:rsid w:val="001128AD"/>
    <w:rsid w:val="00113DBC"/>
    <w:rsid w:val="0011499B"/>
    <w:rsid w:val="00116697"/>
    <w:rsid w:val="00120E80"/>
    <w:rsid w:val="00123D5E"/>
    <w:rsid w:val="0012532A"/>
    <w:rsid w:val="00127824"/>
    <w:rsid w:val="00131013"/>
    <w:rsid w:val="00131061"/>
    <w:rsid w:val="001339FA"/>
    <w:rsid w:val="00136208"/>
    <w:rsid w:val="001404AC"/>
    <w:rsid w:val="00140B35"/>
    <w:rsid w:val="001446E2"/>
    <w:rsid w:val="00144B53"/>
    <w:rsid w:val="00146FEB"/>
    <w:rsid w:val="00150D5B"/>
    <w:rsid w:val="0015367A"/>
    <w:rsid w:val="00153DA5"/>
    <w:rsid w:val="001610C4"/>
    <w:rsid w:val="001615FE"/>
    <w:rsid w:val="00163753"/>
    <w:rsid w:val="001665B8"/>
    <w:rsid w:val="001666D6"/>
    <w:rsid w:val="00171718"/>
    <w:rsid w:val="00174E45"/>
    <w:rsid w:val="001756BC"/>
    <w:rsid w:val="001806AB"/>
    <w:rsid w:val="0018201C"/>
    <w:rsid w:val="001839FC"/>
    <w:rsid w:val="00183CE6"/>
    <w:rsid w:val="00184D8A"/>
    <w:rsid w:val="00186972"/>
    <w:rsid w:val="001923DB"/>
    <w:rsid w:val="00196986"/>
    <w:rsid w:val="00196DEB"/>
    <w:rsid w:val="001A0004"/>
    <w:rsid w:val="001A1FD4"/>
    <w:rsid w:val="001A3357"/>
    <w:rsid w:val="001A3ACF"/>
    <w:rsid w:val="001A738E"/>
    <w:rsid w:val="001B03F2"/>
    <w:rsid w:val="001B0569"/>
    <w:rsid w:val="001B0945"/>
    <w:rsid w:val="001B40A9"/>
    <w:rsid w:val="001B4641"/>
    <w:rsid w:val="001C2211"/>
    <w:rsid w:val="001C455D"/>
    <w:rsid w:val="001C4E42"/>
    <w:rsid w:val="001C7E68"/>
    <w:rsid w:val="001D559B"/>
    <w:rsid w:val="001D6D0C"/>
    <w:rsid w:val="001E56B2"/>
    <w:rsid w:val="001F0832"/>
    <w:rsid w:val="001F1F8B"/>
    <w:rsid w:val="001F3A7A"/>
    <w:rsid w:val="001F535E"/>
    <w:rsid w:val="001F5992"/>
    <w:rsid w:val="002032F9"/>
    <w:rsid w:val="00206DE4"/>
    <w:rsid w:val="00207069"/>
    <w:rsid w:val="00212C68"/>
    <w:rsid w:val="0021300D"/>
    <w:rsid w:val="0022332F"/>
    <w:rsid w:val="002235A2"/>
    <w:rsid w:val="002237FC"/>
    <w:rsid w:val="00226545"/>
    <w:rsid w:val="00226A25"/>
    <w:rsid w:val="002315E3"/>
    <w:rsid w:val="002345F2"/>
    <w:rsid w:val="00234CC0"/>
    <w:rsid w:val="00235A89"/>
    <w:rsid w:val="00237076"/>
    <w:rsid w:val="00237AB4"/>
    <w:rsid w:val="00242A6F"/>
    <w:rsid w:val="00251A42"/>
    <w:rsid w:val="00257753"/>
    <w:rsid w:val="0026030B"/>
    <w:rsid w:val="00262C35"/>
    <w:rsid w:val="002637D8"/>
    <w:rsid w:val="002659E2"/>
    <w:rsid w:val="0026675D"/>
    <w:rsid w:val="002728DF"/>
    <w:rsid w:val="00273810"/>
    <w:rsid w:val="00276260"/>
    <w:rsid w:val="00277D20"/>
    <w:rsid w:val="00281CF2"/>
    <w:rsid w:val="00282844"/>
    <w:rsid w:val="00286E60"/>
    <w:rsid w:val="002B2515"/>
    <w:rsid w:val="002C162E"/>
    <w:rsid w:val="002C6290"/>
    <w:rsid w:val="002D2AB3"/>
    <w:rsid w:val="002D41D3"/>
    <w:rsid w:val="002D594E"/>
    <w:rsid w:val="002D729A"/>
    <w:rsid w:val="002E3A49"/>
    <w:rsid w:val="002E4098"/>
    <w:rsid w:val="002E5BF7"/>
    <w:rsid w:val="002F043D"/>
    <w:rsid w:val="002F6FDE"/>
    <w:rsid w:val="00300456"/>
    <w:rsid w:val="003010FA"/>
    <w:rsid w:val="00303086"/>
    <w:rsid w:val="00306DE4"/>
    <w:rsid w:val="00307E4A"/>
    <w:rsid w:val="00307FE1"/>
    <w:rsid w:val="00310F5E"/>
    <w:rsid w:val="00320EE2"/>
    <w:rsid w:val="00325129"/>
    <w:rsid w:val="00331548"/>
    <w:rsid w:val="0033248B"/>
    <w:rsid w:val="00334BB7"/>
    <w:rsid w:val="003374F8"/>
    <w:rsid w:val="00340326"/>
    <w:rsid w:val="00340D8A"/>
    <w:rsid w:val="00343F47"/>
    <w:rsid w:val="00345571"/>
    <w:rsid w:val="003505BE"/>
    <w:rsid w:val="00350737"/>
    <w:rsid w:val="00352A6D"/>
    <w:rsid w:val="00352FB5"/>
    <w:rsid w:val="00355AE4"/>
    <w:rsid w:val="00356F5D"/>
    <w:rsid w:val="00364965"/>
    <w:rsid w:val="00364F32"/>
    <w:rsid w:val="00366381"/>
    <w:rsid w:val="0037405C"/>
    <w:rsid w:val="0037695A"/>
    <w:rsid w:val="0038027E"/>
    <w:rsid w:val="00380617"/>
    <w:rsid w:val="00381286"/>
    <w:rsid w:val="00384825"/>
    <w:rsid w:val="00390DF3"/>
    <w:rsid w:val="003921C0"/>
    <w:rsid w:val="003929F4"/>
    <w:rsid w:val="00393FBC"/>
    <w:rsid w:val="003974D8"/>
    <w:rsid w:val="003A0F3D"/>
    <w:rsid w:val="003A18CD"/>
    <w:rsid w:val="003B1EE0"/>
    <w:rsid w:val="003B20CC"/>
    <w:rsid w:val="003B29BB"/>
    <w:rsid w:val="003B7734"/>
    <w:rsid w:val="003C2B4D"/>
    <w:rsid w:val="003D072F"/>
    <w:rsid w:val="003D4C9D"/>
    <w:rsid w:val="003E2C6E"/>
    <w:rsid w:val="003E6008"/>
    <w:rsid w:val="003E68C7"/>
    <w:rsid w:val="003E74ED"/>
    <w:rsid w:val="003F205E"/>
    <w:rsid w:val="003F22F7"/>
    <w:rsid w:val="003F421B"/>
    <w:rsid w:val="003F77BB"/>
    <w:rsid w:val="00400C9E"/>
    <w:rsid w:val="00401E04"/>
    <w:rsid w:val="0040303D"/>
    <w:rsid w:val="00403057"/>
    <w:rsid w:val="00404E8F"/>
    <w:rsid w:val="004121E1"/>
    <w:rsid w:val="00413ACA"/>
    <w:rsid w:val="00416B4F"/>
    <w:rsid w:val="00416CC5"/>
    <w:rsid w:val="00416FCB"/>
    <w:rsid w:val="00421147"/>
    <w:rsid w:val="00422A71"/>
    <w:rsid w:val="00425C6C"/>
    <w:rsid w:val="00436845"/>
    <w:rsid w:val="0043731C"/>
    <w:rsid w:val="004377DB"/>
    <w:rsid w:val="00437B96"/>
    <w:rsid w:val="004403EA"/>
    <w:rsid w:val="00441BF1"/>
    <w:rsid w:val="00441EF7"/>
    <w:rsid w:val="004433A8"/>
    <w:rsid w:val="00443E1B"/>
    <w:rsid w:val="004473DE"/>
    <w:rsid w:val="00454170"/>
    <w:rsid w:val="004549E8"/>
    <w:rsid w:val="00455FAE"/>
    <w:rsid w:val="00456101"/>
    <w:rsid w:val="00456D99"/>
    <w:rsid w:val="00457CA1"/>
    <w:rsid w:val="0046081F"/>
    <w:rsid w:val="00461710"/>
    <w:rsid w:val="00462E14"/>
    <w:rsid w:val="00463F50"/>
    <w:rsid w:val="00464B95"/>
    <w:rsid w:val="00465657"/>
    <w:rsid w:val="0046616C"/>
    <w:rsid w:val="0047070C"/>
    <w:rsid w:val="004718E4"/>
    <w:rsid w:val="004757C1"/>
    <w:rsid w:val="00476453"/>
    <w:rsid w:val="00477045"/>
    <w:rsid w:val="00481480"/>
    <w:rsid w:val="00482623"/>
    <w:rsid w:val="004838BB"/>
    <w:rsid w:val="00484BEA"/>
    <w:rsid w:val="00486159"/>
    <w:rsid w:val="004874EC"/>
    <w:rsid w:val="004916AD"/>
    <w:rsid w:val="004A514C"/>
    <w:rsid w:val="004B2072"/>
    <w:rsid w:val="004B2134"/>
    <w:rsid w:val="004B3D62"/>
    <w:rsid w:val="004B4261"/>
    <w:rsid w:val="004B5DA2"/>
    <w:rsid w:val="004B762B"/>
    <w:rsid w:val="004C00BB"/>
    <w:rsid w:val="004C38E2"/>
    <w:rsid w:val="004C4C38"/>
    <w:rsid w:val="004D29C6"/>
    <w:rsid w:val="004D7277"/>
    <w:rsid w:val="004D7424"/>
    <w:rsid w:val="004D7662"/>
    <w:rsid w:val="004E5039"/>
    <w:rsid w:val="004E573F"/>
    <w:rsid w:val="004E6470"/>
    <w:rsid w:val="004F56CA"/>
    <w:rsid w:val="00501791"/>
    <w:rsid w:val="00510FCB"/>
    <w:rsid w:val="005114EF"/>
    <w:rsid w:val="005143DD"/>
    <w:rsid w:val="005179AC"/>
    <w:rsid w:val="005179F3"/>
    <w:rsid w:val="00517D50"/>
    <w:rsid w:val="0052058E"/>
    <w:rsid w:val="005230A2"/>
    <w:rsid w:val="005254A5"/>
    <w:rsid w:val="00525EFA"/>
    <w:rsid w:val="005304EA"/>
    <w:rsid w:val="005323E0"/>
    <w:rsid w:val="00534CD8"/>
    <w:rsid w:val="005401CD"/>
    <w:rsid w:val="0054064D"/>
    <w:rsid w:val="0054158A"/>
    <w:rsid w:val="005419C7"/>
    <w:rsid w:val="00544A5B"/>
    <w:rsid w:val="00546845"/>
    <w:rsid w:val="00551E67"/>
    <w:rsid w:val="005547A6"/>
    <w:rsid w:val="00556227"/>
    <w:rsid w:val="00556245"/>
    <w:rsid w:val="00557AB6"/>
    <w:rsid w:val="00560C10"/>
    <w:rsid w:val="0056100E"/>
    <w:rsid w:val="00577E8B"/>
    <w:rsid w:val="00582656"/>
    <w:rsid w:val="005849AF"/>
    <w:rsid w:val="00593E39"/>
    <w:rsid w:val="00595688"/>
    <w:rsid w:val="005A0441"/>
    <w:rsid w:val="005A070B"/>
    <w:rsid w:val="005A1824"/>
    <w:rsid w:val="005C2E64"/>
    <w:rsid w:val="005D0EE6"/>
    <w:rsid w:val="005D135E"/>
    <w:rsid w:val="005D2748"/>
    <w:rsid w:val="005D3C83"/>
    <w:rsid w:val="005D4A63"/>
    <w:rsid w:val="005E260D"/>
    <w:rsid w:val="005E2E8D"/>
    <w:rsid w:val="005E324F"/>
    <w:rsid w:val="005E4BF8"/>
    <w:rsid w:val="005E62EB"/>
    <w:rsid w:val="005F13AA"/>
    <w:rsid w:val="005F34F2"/>
    <w:rsid w:val="005F678F"/>
    <w:rsid w:val="005F73DD"/>
    <w:rsid w:val="00603F1D"/>
    <w:rsid w:val="00604F6C"/>
    <w:rsid w:val="00606517"/>
    <w:rsid w:val="0060707A"/>
    <w:rsid w:val="0061121B"/>
    <w:rsid w:val="00611476"/>
    <w:rsid w:val="00615951"/>
    <w:rsid w:val="00616CF7"/>
    <w:rsid w:val="006207A9"/>
    <w:rsid w:val="00621A6D"/>
    <w:rsid w:val="00622B60"/>
    <w:rsid w:val="00627724"/>
    <w:rsid w:val="0063019A"/>
    <w:rsid w:val="00635598"/>
    <w:rsid w:val="006455B6"/>
    <w:rsid w:val="006463D6"/>
    <w:rsid w:val="00646A8A"/>
    <w:rsid w:val="006564F3"/>
    <w:rsid w:val="00656D73"/>
    <w:rsid w:val="0066356E"/>
    <w:rsid w:val="006645C8"/>
    <w:rsid w:val="0066474A"/>
    <w:rsid w:val="00671B05"/>
    <w:rsid w:val="00672904"/>
    <w:rsid w:val="00672E83"/>
    <w:rsid w:val="00674276"/>
    <w:rsid w:val="00676AD6"/>
    <w:rsid w:val="00681F1E"/>
    <w:rsid w:val="0068572D"/>
    <w:rsid w:val="00687A46"/>
    <w:rsid w:val="00687AF3"/>
    <w:rsid w:val="0069054E"/>
    <w:rsid w:val="0069170E"/>
    <w:rsid w:val="006946E4"/>
    <w:rsid w:val="006A0CFA"/>
    <w:rsid w:val="006A40F2"/>
    <w:rsid w:val="006A5080"/>
    <w:rsid w:val="006A5CE1"/>
    <w:rsid w:val="006A6F2C"/>
    <w:rsid w:val="006B083B"/>
    <w:rsid w:val="006B20BD"/>
    <w:rsid w:val="006B33BC"/>
    <w:rsid w:val="006B722C"/>
    <w:rsid w:val="006C0BC8"/>
    <w:rsid w:val="006C113A"/>
    <w:rsid w:val="006D0870"/>
    <w:rsid w:val="006D1380"/>
    <w:rsid w:val="006D7AFD"/>
    <w:rsid w:val="006E2F3D"/>
    <w:rsid w:val="006E5187"/>
    <w:rsid w:val="006E53BE"/>
    <w:rsid w:val="006F16AE"/>
    <w:rsid w:val="006F7017"/>
    <w:rsid w:val="00703A49"/>
    <w:rsid w:val="0071454C"/>
    <w:rsid w:val="00714602"/>
    <w:rsid w:val="00715288"/>
    <w:rsid w:val="0071587F"/>
    <w:rsid w:val="00715F56"/>
    <w:rsid w:val="0071787D"/>
    <w:rsid w:val="007219AB"/>
    <w:rsid w:val="0072607B"/>
    <w:rsid w:val="00726989"/>
    <w:rsid w:val="00733001"/>
    <w:rsid w:val="0073673C"/>
    <w:rsid w:val="00740E64"/>
    <w:rsid w:val="00741456"/>
    <w:rsid w:val="00744874"/>
    <w:rsid w:val="0075050E"/>
    <w:rsid w:val="00753AFA"/>
    <w:rsid w:val="00754D59"/>
    <w:rsid w:val="007606E9"/>
    <w:rsid w:val="00760CD8"/>
    <w:rsid w:val="00761617"/>
    <w:rsid w:val="00770B22"/>
    <w:rsid w:val="00771416"/>
    <w:rsid w:val="00773B66"/>
    <w:rsid w:val="00777EF9"/>
    <w:rsid w:val="00777F30"/>
    <w:rsid w:val="0078461A"/>
    <w:rsid w:val="00785C8F"/>
    <w:rsid w:val="007862A6"/>
    <w:rsid w:val="007864A5"/>
    <w:rsid w:val="00786C8D"/>
    <w:rsid w:val="00786CFD"/>
    <w:rsid w:val="0078746F"/>
    <w:rsid w:val="00790722"/>
    <w:rsid w:val="007926D7"/>
    <w:rsid w:val="007928F1"/>
    <w:rsid w:val="00794A55"/>
    <w:rsid w:val="00796B7D"/>
    <w:rsid w:val="00796FCD"/>
    <w:rsid w:val="007A0040"/>
    <w:rsid w:val="007A29EF"/>
    <w:rsid w:val="007A328C"/>
    <w:rsid w:val="007A39F8"/>
    <w:rsid w:val="007A4CB2"/>
    <w:rsid w:val="007B29CA"/>
    <w:rsid w:val="007C10CF"/>
    <w:rsid w:val="007C1C0C"/>
    <w:rsid w:val="007C69F2"/>
    <w:rsid w:val="007C7CAA"/>
    <w:rsid w:val="007D210A"/>
    <w:rsid w:val="007D2AA1"/>
    <w:rsid w:val="007D4036"/>
    <w:rsid w:val="007D5602"/>
    <w:rsid w:val="007D5AF1"/>
    <w:rsid w:val="007E224A"/>
    <w:rsid w:val="007E501F"/>
    <w:rsid w:val="007E5831"/>
    <w:rsid w:val="007F1A08"/>
    <w:rsid w:val="007F3796"/>
    <w:rsid w:val="007F3818"/>
    <w:rsid w:val="007F3CBB"/>
    <w:rsid w:val="008011D0"/>
    <w:rsid w:val="008136AC"/>
    <w:rsid w:val="00814BB3"/>
    <w:rsid w:val="0082062F"/>
    <w:rsid w:val="00820DAE"/>
    <w:rsid w:val="008213E5"/>
    <w:rsid w:val="00821608"/>
    <w:rsid w:val="008217A2"/>
    <w:rsid w:val="00824962"/>
    <w:rsid w:val="0083702F"/>
    <w:rsid w:val="00841383"/>
    <w:rsid w:val="0084746E"/>
    <w:rsid w:val="0085010D"/>
    <w:rsid w:val="00851384"/>
    <w:rsid w:val="00860B79"/>
    <w:rsid w:val="0086192E"/>
    <w:rsid w:val="00863F78"/>
    <w:rsid w:val="00866B4B"/>
    <w:rsid w:val="00875C8A"/>
    <w:rsid w:val="00881EF3"/>
    <w:rsid w:val="00883838"/>
    <w:rsid w:val="00884C1B"/>
    <w:rsid w:val="00890DE8"/>
    <w:rsid w:val="00895F3A"/>
    <w:rsid w:val="00896F3C"/>
    <w:rsid w:val="008A00B8"/>
    <w:rsid w:val="008A1431"/>
    <w:rsid w:val="008A3BEC"/>
    <w:rsid w:val="008A4042"/>
    <w:rsid w:val="008A4495"/>
    <w:rsid w:val="008A6A5C"/>
    <w:rsid w:val="008B1590"/>
    <w:rsid w:val="008B1C37"/>
    <w:rsid w:val="008B3BC0"/>
    <w:rsid w:val="008B4182"/>
    <w:rsid w:val="008B4905"/>
    <w:rsid w:val="008B4918"/>
    <w:rsid w:val="008B5DBC"/>
    <w:rsid w:val="008C4039"/>
    <w:rsid w:val="008C4D45"/>
    <w:rsid w:val="008D17B7"/>
    <w:rsid w:val="008D71E7"/>
    <w:rsid w:val="008D74CC"/>
    <w:rsid w:val="008E7E92"/>
    <w:rsid w:val="008F22D6"/>
    <w:rsid w:val="008F3D8A"/>
    <w:rsid w:val="0090175C"/>
    <w:rsid w:val="00902072"/>
    <w:rsid w:val="0090249C"/>
    <w:rsid w:val="0090447F"/>
    <w:rsid w:val="0090674E"/>
    <w:rsid w:val="00906CFC"/>
    <w:rsid w:val="00910AB8"/>
    <w:rsid w:val="00913647"/>
    <w:rsid w:val="00921E48"/>
    <w:rsid w:val="00924B96"/>
    <w:rsid w:val="00925B99"/>
    <w:rsid w:val="00926AC1"/>
    <w:rsid w:val="00933D54"/>
    <w:rsid w:val="00936D2D"/>
    <w:rsid w:val="009371DF"/>
    <w:rsid w:val="0093785E"/>
    <w:rsid w:val="00942028"/>
    <w:rsid w:val="00951CF9"/>
    <w:rsid w:val="00953390"/>
    <w:rsid w:val="00967842"/>
    <w:rsid w:val="00970004"/>
    <w:rsid w:val="0097335A"/>
    <w:rsid w:val="00974638"/>
    <w:rsid w:val="00974EE4"/>
    <w:rsid w:val="00975290"/>
    <w:rsid w:val="00977436"/>
    <w:rsid w:val="00983DE4"/>
    <w:rsid w:val="0099045E"/>
    <w:rsid w:val="009A00D6"/>
    <w:rsid w:val="009A218F"/>
    <w:rsid w:val="009B2FF5"/>
    <w:rsid w:val="009C1F12"/>
    <w:rsid w:val="009C37AC"/>
    <w:rsid w:val="009C5FFF"/>
    <w:rsid w:val="009C7D50"/>
    <w:rsid w:val="009C7FAC"/>
    <w:rsid w:val="009D23E7"/>
    <w:rsid w:val="009D47D3"/>
    <w:rsid w:val="009D578E"/>
    <w:rsid w:val="009E0ABA"/>
    <w:rsid w:val="009E47C8"/>
    <w:rsid w:val="009E645F"/>
    <w:rsid w:val="009E79B1"/>
    <w:rsid w:val="009F19B4"/>
    <w:rsid w:val="009F2EA5"/>
    <w:rsid w:val="009F34EE"/>
    <w:rsid w:val="009F45CF"/>
    <w:rsid w:val="009F60D9"/>
    <w:rsid w:val="009F6952"/>
    <w:rsid w:val="00A0077B"/>
    <w:rsid w:val="00A0161E"/>
    <w:rsid w:val="00A0172A"/>
    <w:rsid w:val="00A019B6"/>
    <w:rsid w:val="00A04426"/>
    <w:rsid w:val="00A056A7"/>
    <w:rsid w:val="00A06257"/>
    <w:rsid w:val="00A071C9"/>
    <w:rsid w:val="00A112B6"/>
    <w:rsid w:val="00A14076"/>
    <w:rsid w:val="00A152B5"/>
    <w:rsid w:val="00A17F99"/>
    <w:rsid w:val="00A2503C"/>
    <w:rsid w:val="00A262B6"/>
    <w:rsid w:val="00A2724B"/>
    <w:rsid w:val="00A2747D"/>
    <w:rsid w:val="00A27935"/>
    <w:rsid w:val="00A32CCE"/>
    <w:rsid w:val="00A33EC2"/>
    <w:rsid w:val="00A35161"/>
    <w:rsid w:val="00A35E0D"/>
    <w:rsid w:val="00A36CB4"/>
    <w:rsid w:val="00A377C1"/>
    <w:rsid w:val="00A4659D"/>
    <w:rsid w:val="00A47E30"/>
    <w:rsid w:val="00A50862"/>
    <w:rsid w:val="00A515B5"/>
    <w:rsid w:val="00A52758"/>
    <w:rsid w:val="00A52AA3"/>
    <w:rsid w:val="00A53CA6"/>
    <w:rsid w:val="00A6391F"/>
    <w:rsid w:val="00A63C04"/>
    <w:rsid w:val="00A7150D"/>
    <w:rsid w:val="00A765BE"/>
    <w:rsid w:val="00A830DB"/>
    <w:rsid w:val="00A83D96"/>
    <w:rsid w:val="00A873E3"/>
    <w:rsid w:val="00AA2BC8"/>
    <w:rsid w:val="00AA7ACD"/>
    <w:rsid w:val="00AB7CFD"/>
    <w:rsid w:val="00AD6C2D"/>
    <w:rsid w:val="00AE3A55"/>
    <w:rsid w:val="00AF1AE2"/>
    <w:rsid w:val="00AF27AA"/>
    <w:rsid w:val="00AF3E9A"/>
    <w:rsid w:val="00AF6137"/>
    <w:rsid w:val="00B06AD6"/>
    <w:rsid w:val="00B15CC6"/>
    <w:rsid w:val="00B16A8C"/>
    <w:rsid w:val="00B304C0"/>
    <w:rsid w:val="00B34CAF"/>
    <w:rsid w:val="00B35042"/>
    <w:rsid w:val="00B3652E"/>
    <w:rsid w:val="00B36966"/>
    <w:rsid w:val="00B42AD8"/>
    <w:rsid w:val="00B42BD1"/>
    <w:rsid w:val="00B44F06"/>
    <w:rsid w:val="00B47AE2"/>
    <w:rsid w:val="00B5702D"/>
    <w:rsid w:val="00B618A3"/>
    <w:rsid w:val="00B63CB3"/>
    <w:rsid w:val="00B7003B"/>
    <w:rsid w:val="00B7788B"/>
    <w:rsid w:val="00B83B4D"/>
    <w:rsid w:val="00B84EF2"/>
    <w:rsid w:val="00B84F39"/>
    <w:rsid w:val="00B86E7B"/>
    <w:rsid w:val="00B9336E"/>
    <w:rsid w:val="00B97DCE"/>
    <w:rsid w:val="00BA2014"/>
    <w:rsid w:val="00BA2C13"/>
    <w:rsid w:val="00BA3BBB"/>
    <w:rsid w:val="00BA3F1D"/>
    <w:rsid w:val="00BA4DCD"/>
    <w:rsid w:val="00BA5980"/>
    <w:rsid w:val="00BB34F3"/>
    <w:rsid w:val="00BB5AF1"/>
    <w:rsid w:val="00BC082B"/>
    <w:rsid w:val="00BC6235"/>
    <w:rsid w:val="00BC7425"/>
    <w:rsid w:val="00BC748C"/>
    <w:rsid w:val="00BD4D3E"/>
    <w:rsid w:val="00BD6E08"/>
    <w:rsid w:val="00BE2DE4"/>
    <w:rsid w:val="00BE42DC"/>
    <w:rsid w:val="00BE42EC"/>
    <w:rsid w:val="00BE5180"/>
    <w:rsid w:val="00BE5CE5"/>
    <w:rsid w:val="00BF3D25"/>
    <w:rsid w:val="00BF5617"/>
    <w:rsid w:val="00BF67AA"/>
    <w:rsid w:val="00C012B8"/>
    <w:rsid w:val="00C0273B"/>
    <w:rsid w:val="00C20B3F"/>
    <w:rsid w:val="00C2490D"/>
    <w:rsid w:val="00C307F0"/>
    <w:rsid w:val="00C319C8"/>
    <w:rsid w:val="00C43B57"/>
    <w:rsid w:val="00C43F9D"/>
    <w:rsid w:val="00C47ECD"/>
    <w:rsid w:val="00C52D87"/>
    <w:rsid w:val="00C549F6"/>
    <w:rsid w:val="00C569ED"/>
    <w:rsid w:val="00C613BE"/>
    <w:rsid w:val="00C61C97"/>
    <w:rsid w:val="00C63B4D"/>
    <w:rsid w:val="00C64C8D"/>
    <w:rsid w:val="00C7234E"/>
    <w:rsid w:val="00C7570D"/>
    <w:rsid w:val="00C818AB"/>
    <w:rsid w:val="00C818BE"/>
    <w:rsid w:val="00C84BB8"/>
    <w:rsid w:val="00C86A48"/>
    <w:rsid w:val="00C86ADB"/>
    <w:rsid w:val="00C87016"/>
    <w:rsid w:val="00C941F8"/>
    <w:rsid w:val="00C96684"/>
    <w:rsid w:val="00C96E01"/>
    <w:rsid w:val="00CA386C"/>
    <w:rsid w:val="00CA39BB"/>
    <w:rsid w:val="00CA6139"/>
    <w:rsid w:val="00CA66C4"/>
    <w:rsid w:val="00CB00DF"/>
    <w:rsid w:val="00CB0C85"/>
    <w:rsid w:val="00CB2F97"/>
    <w:rsid w:val="00CB3B85"/>
    <w:rsid w:val="00CB3BC6"/>
    <w:rsid w:val="00CB466F"/>
    <w:rsid w:val="00CB5A1C"/>
    <w:rsid w:val="00CC0C4A"/>
    <w:rsid w:val="00CC66F5"/>
    <w:rsid w:val="00CC6EC8"/>
    <w:rsid w:val="00CD38C8"/>
    <w:rsid w:val="00CD4DD2"/>
    <w:rsid w:val="00CD5DE5"/>
    <w:rsid w:val="00CD7DA9"/>
    <w:rsid w:val="00CE3CF3"/>
    <w:rsid w:val="00CE5FB0"/>
    <w:rsid w:val="00CF00C4"/>
    <w:rsid w:val="00CF25B4"/>
    <w:rsid w:val="00D04280"/>
    <w:rsid w:val="00D07E61"/>
    <w:rsid w:val="00D1485E"/>
    <w:rsid w:val="00D16F87"/>
    <w:rsid w:val="00D17E90"/>
    <w:rsid w:val="00D23A4B"/>
    <w:rsid w:val="00D25EE5"/>
    <w:rsid w:val="00D2632A"/>
    <w:rsid w:val="00D26CDC"/>
    <w:rsid w:val="00D306B4"/>
    <w:rsid w:val="00D32136"/>
    <w:rsid w:val="00D330E2"/>
    <w:rsid w:val="00D33215"/>
    <w:rsid w:val="00D3704C"/>
    <w:rsid w:val="00D40396"/>
    <w:rsid w:val="00D43D04"/>
    <w:rsid w:val="00D44202"/>
    <w:rsid w:val="00D45C6B"/>
    <w:rsid w:val="00D471C6"/>
    <w:rsid w:val="00D47C25"/>
    <w:rsid w:val="00D47E22"/>
    <w:rsid w:val="00D50621"/>
    <w:rsid w:val="00D5165E"/>
    <w:rsid w:val="00D53FEB"/>
    <w:rsid w:val="00D550DC"/>
    <w:rsid w:val="00D57E3D"/>
    <w:rsid w:val="00D613DE"/>
    <w:rsid w:val="00D6659C"/>
    <w:rsid w:val="00D70E0E"/>
    <w:rsid w:val="00D73A2E"/>
    <w:rsid w:val="00D75634"/>
    <w:rsid w:val="00D77598"/>
    <w:rsid w:val="00D80D7C"/>
    <w:rsid w:val="00D81E64"/>
    <w:rsid w:val="00D8225E"/>
    <w:rsid w:val="00D82EE7"/>
    <w:rsid w:val="00D85C1C"/>
    <w:rsid w:val="00D915B9"/>
    <w:rsid w:val="00D92290"/>
    <w:rsid w:val="00D92786"/>
    <w:rsid w:val="00DA551E"/>
    <w:rsid w:val="00DA60EA"/>
    <w:rsid w:val="00DB3E43"/>
    <w:rsid w:val="00DB61DC"/>
    <w:rsid w:val="00DB64EE"/>
    <w:rsid w:val="00DC180D"/>
    <w:rsid w:val="00DD1ED7"/>
    <w:rsid w:val="00DD448A"/>
    <w:rsid w:val="00DD5258"/>
    <w:rsid w:val="00DD76F0"/>
    <w:rsid w:val="00DE21D0"/>
    <w:rsid w:val="00DE6424"/>
    <w:rsid w:val="00DE6492"/>
    <w:rsid w:val="00DE7A31"/>
    <w:rsid w:val="00DE7FB3"/>
    <w:rsid w:val="00DF3F72"/>
    <w:rsid w:val="00DF4515"/>
    <w:rsid w:val="00E00634"/>
    <w:rsid w:val="00E045A8"/>
    <w:rsid w:val="00E04CD1"/>
    <w:rsid w:val="00E053C6"/>
    <w:rsid w:val="00E10D0F"/>
    <w:rsid w:val="00E112DF"/>
    <w:rsid w:val="00E1230B"/>
    <w:rsid w:val="00E15DE5"/>
    <w:rsid w:val="00E2055C"/>
    <w:rsid w:val="00E23D99"/>
    <w:rsid w:val="00E25EE0"/>
    <w:rsid w:val="00E30122"/>
    <w:rsid w:val="00E34A8E"/>
    <w:rsid w:val="00E403BF"/>
    <w:rsid w:val="00E4077C"/>
    <w:rsid w:val="00E4150A"/>
    <w:rsid w:val="00E4465D"/>
    <w:rsid w:val="00E4470D"/>
    <w:rsid w:val="00E477E7"/>
    <w:rsid w:val="00E55EF3"/>
    <w:rsid w:val="00E60AFA"/>
    <w:rsid w:val="00E66B8E"/>
    <w:rsid w:val="00E67644"/>
    <w:rsid w:val="00E704C5"/>
    <w:rsid w:val="00E72EE7"/>
    <w:rsid w:val="00E73050"/>
    <w:rsid w:val="00E77AD9"/>
    <w:rsid w:val="00E77EB5"/>
    <w:rsid w:val="00E8030E"/>
    <w:rsid w:val="00E82657"/>
    <w:rsid w:val="00E82E86"/>
    <w:rsid w:val="00E83F31"/>
    <w:rsid w:val="00E83F62"/>
    <w:rsid w:val="00E84FF4"/>
    <w:rsid w:val="00E8502A"/>
    <w:rsid w:val="00E86D20"/>
    <w:rsid w:val="00E902E0"/>
    <w:rsid w:val="00E91562"/>
    <w:rsid w:val="00E94875"/>
    <w:rsid w:val="00E95CFB"/>
    <w:rsid w:val="00E95D3B"/>
    <w:rsid w:val="00E97F57"/>
    <w:rsid w:val="00EA0041"/>
    <w:rsid w:val="00EA05F2"/>
    <w:rsid w:val="00EA4E12"/>
    <w:rsid w:val="00EA7F2A"/>
    <w:rsid w:val="00EB0594"/>
    <w:rsid w:val="00EC1122"/>
    <w:rsid w:val="00EC4C8D"/>
    <w:rsid w:val="00EC7E62"/>
    <w:rsid w:val="00ED0532"/>
    <w:rsid w:val="00EE2152"/>
    <w:rsid w:val="00EE24AB"/>
    <w:rsid w:val="00EE2EA4"/>
    <w:rsid w:val="00EE44B7"/>
    <w:rsid w:val="00EE6D81"/>
    <w:rsid w:val="00EF4410"/>
    <w:rsid w:val="00EF7D24"/>
    <w:rsid w:val="00F00404"/>
    <w:rsid w:val="00F017BE"/>
    <w:rsid w:val="00F039F7"/>
    <w:rsid w:val="00F1153F"/>
    <w:rsid w:val="00F11ABB"/>
    <w:rsid w:val="00F14990"/>
    <w:rsid w:val="00F1660B"/>
    <w:rsid w:val="00F21B2A"/>
    <w:rsid w:val="00F2724E"/>
    <w:rsid w:val="00F275CA"/>
    <w:rsid w:val="00F3451B"/>
    <w:rsid w:val="00F40F40"/>
    <w:rsid w:val="00F41C1D"/>
    <w:rsid w:val="00F4480A"/>
    <w:rsid w:val="00F45C98"/>
    <w:rsid w:val="00F47680"/>
    <w:rsid w:val="00F55EB5"/>
    <w:rsid w:val="00F73B2E"/>
    <w:rsid w:val="00F778BE"/>
    <w:rsid w:val="00F8010B"/>
    <w:rsid w:val="00F93916"/>
    <w:rsid w:val="00F940D9"/>
    <w:rsid w:val="00F94510"/>
    <w:rsid w:val="00F94CF5"/>
    <w:rsid w:val="00F95E45"/>
    <w:rsid w:val="00FA2C04"/>
    <w:rsid w:val="00FA4AEB"/>
    <w:rsid w:val="00FA70AB"/>
    <w:rsid w:val="00FA7338"/>
    <w:rsid w:val="00FB03E9"/>
    <w:rsid w:val="00FC1409"/>
    <w:rsid w:val="00FC498E"/>
    <w:rsid w:val="00FC7AC2"/>
    <w:rsid w:val="00FD153A"/>
    <w:rsid w:val="00FD58E9"/>
    <w:rsid w:val="00FE12B5"/>
    <w:rsid w:val="00FE2578"/>
    <w:rsid w:val="00FE3FB8"/>
    <w:rsid w:val="00FF7F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4A1F58AE"/>
  <w15:chartTrackingRefBased/>
  <w15:docId w15:val="{CCDFCBF2-0798-4BAE-B7E0-907B8A506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C66F5"/>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CC66F5"/>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4150A"/>
    <w:pPr>
      <w:tabs>
        <w:tab w:val="center" w:pos="4252"/>
        <w:tab w:val="right" w:pos="8504"/>
      </w:tabs>
      <w:snapToGrid w:val="0"/>
    </w:pPr>
  </w:style>
  <w:style w:type="character" w:customStyle="1" w:styleId="a4">
    <w:name w:val="ヘッダー (文字)"/>
    <w:basedOn w:val="a0"/>
    <w:link w:val="a3"/>
    <w:uiPriority w:val="99"/>
    <w:rsid w:val="00E4150A"/>
  </w:style>
  <w:style w:type="paragraph" w:styleId="a5">
    <w:name w:val="footer"/>
    <w:basedOn w:val="a"/>
    <w:link w:val="a6"/>
    <w:uiPriority w:val="99"/>
    <w:unhideWhenUsed/>
    <w:rsid w:val="00E4150A"/>
    <w:pPr>
      <w:tabs>
        <w:tab w:val="center" w:pos="4252"/>
        <w:tab w:val="right" w:pos="8504"/>
      </w:tabs>
      <w:snapToGrid w:val="0"/>
    </w:pPr>
  </w:style>
  <w:style w:type="character" w:customStyle="1" w:styleId="a6">
    <w:name w:val="フッター (文字)"/>
    <w:basedOn w:val="a0"/>
    <w:link w:val="a5"/>
    <w:uiPriority w:val="99"/>
    <w:rsid w:val="00E4150A"/>
  </w:style>
  <w:style w:type="character" w:styleId="a7">
    <w:name w:val="line number"/>
    <w:basedOn w:val="a0"/>
    <w:uiPriority w:val="99"/>
    <w:semiHidden/>
    <w:unhideWhenUsed/>
    <w:rsid w:val="00E4150A"/>
  </w:style>
  <w:style w:type="paragraph" w:styleId="a8">
    <w:name w:val="Revision"/>
    <w:hidden/>
    <w:uiPriority w:val="99"/>
    <w:semiHidden/>
    <w:rsid w:val="00D32136"/>
  </w:style>
  <w:style w:type="table" w:styleId="a9">
    <w:name w:val="Table Grid"/>
    <w:basedOn w:val="a1"/>
    <w:rsid w:val="00421147"/>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953390"/>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953390"/>
    <w:rPr>
      <w:rFonts w:ascii="游明朝" w:eastAsia="游明朝" w:hAnsi="游明朝"/>
      <w:noProof/>
      <w:sz w:val="20"/>
    </w:rPr>
  </w:style>
  <w:style w:type="paragraph" w:customStyle="1" w:styleId="EndNoteBibliography">
    <w:name w:val="EndNote Bibliography"/>
    <w:basedOn w:val="a"/>
    <w:link w:val="EndNoteBibliography0"/>
    <w:rsid w:val="00953390"/>
    <w:rPr>
      <w:rFonts w:ascii="游明朝" w:eastAsia="游明朝" w:hAnsi="游明朝"/>
      <w:noProof/>
      <w:sz w:val="20"/>
    </w:rPr>
  </w:style>
  <w:style w:type="character" w:customStyle="1" w:styleId="EndNoteBibliography0">
    <w:name w:val="EndNote Bibliography (文字)"/>
    <w:basedOn w:val="a0"/>
    <w:link w:val="EndNoteBibliography"/>
    <w:rsid w:val="00953390"/>
    <w:rPr>
      <w:rFonts w:ascii="游明朝" w:eastAsia="游明朝" w:hAnsi="游明朝"/>
      <w:noProof/>
      <w:sz w:val="20"/>
    </w:rPr>
  </w:style>
  <w:style w:type="character" w:styleId="aa">
    <w:name w:val="Hyperlink"/>
    <w:basedOn w:val="a0"/>
    <w:uiPriority w:val="99"/>
    <w:unhideWhenUsed/>
    <w:rsid w:val="00953390"/>
    <w:rPr>
      <w:color w:val="0563C1" w:themeColor="hyperlink"/>
      <w:u w:val="single"/>
    </w:rPr>
  </w:style>
  <w:style w:type="character" w:customStyle="1" w:styleId="11">
    <w:name w:val="未解決のメンション1"/>
    <w:basedOn w:val="a0"/>
    <w:uiPriority w:val="99"/>
    <w:semiHidden/>
    <w:unhideWhenUsed/>
    <w:rsid w:val="00953390"/>
    <w:rPr>
      <w:color w:val="605E5C"/>
      <w:shd w:val="clear" w:color="auto" w:fill="E1DFDD"/>
    </w:rPr>
  </w:style>
  <w:style w:type="character" w:styleId="ab">
    <w:name w:val="annotation reference"/>
    <w:basedOn w:val="a0"/>
    <w:uiPriority w:val="99"/>
    <w:semiHidden/>
    <w:unhideWhenUsed/>
    <w:rsid w:val="00E1230B"/>
    <w:rPr>
      <w:sz w:val="16"/>
      <w:szCs w:val="16"/>
    </w:rPr>
  </w:style>
  <w:style w:type="paragraph" w:styleId="ac">
    <w:name w:val="annotation text"/>
    <w:basedOn w:val="a"/>
    <w:link w:val="ad"/>
    <w:uiPriority w:val="99"/>
    <w:unhideWhenUsed/>
    <w:rsid w:val="00E1230B"/>
    <w:rPr>
      <w:sz w:val="20"/>
      <w:szCs w:val="20"/>
    </w:rPr>
  </w:style>
  <w:style w:type="character" w:customStyle="1" w:styleId="ad">
    <w:name w:val="コメント文字列 (文字)"/>
    <w:basedOn w:val="a0"/>
    <w:link w:val="ac"/>
    <w:uiPriority w:val="99"/>
    <w:rsid w:val="00E1230B"/>
    <w:rPr>
      <w:sz w:val="20"/>
      <w:szCs w:val="20"/>
    </w:rPr>
  </w:style>
  <w:style w:type="paragraph" w:styleId="ae">
    <w:name w:val="annotation subject"/>
    <w:basedOn w:val="ac"/>
    <w:next w:val="ac"/>
    <w:link w:val="af"/>
    <w:uiPriority w:val="99"/>
    <w:semiHidden/>
    <w:unhideWhenUsed/>
    <w:rsid w:val="00E1230B"/>
    <w:rPr>
      <w:b/>
      <w:bCs/>
    </w:rPr>
  </w:style>
  <w:style w:type="character" w:customStyle="1" w:styleId="af">
    <w:name w:val="コメント内容 (文字)"/>
    <w:basedOn w:val="ad"/>
    <w:link w:val="ae"/>
    <w:uiPriority w:val="99"/>
    <w:semiHidden/>
    <w:rsid w:val="00E1230B"/>
    <w:rPr>
      <w:b/>
      <w:bCs/>
      <w:sz w:val="20"/>
      <w:szCs w:val="20"/>
    </w:rPr>
  </w:style>
  <w:style w:type="paragraph" w:styleId="af0">
    <w:name w:val="Balloon Text"/>
    <w:basedOn w:val="a"/>
    <w:link w:val="af1"/>
    <w:uiPriority w:val="99"/>
    <w:semiHidden/>
    <w:unhideWhenUsed/>
    <w:rsid w:val="00E1230B"/>
    <w:rPr>
      <w:rFonts w:ascii="Segoe UI" w:hAnsi="Segoe UI" w:cs="Segoe UI"/>
      <w:sz w:val="18"/>
      <w:szCs w:val="18"/>
    </w:rPr>
  </w:style>
  <w:style w:type="character" w:customStyle="1" w:styleId="af1">
    <w:name w:val="吹き出し (文字)"/>
    <w:basedOn w:val="a0"/>
    <w:link w:val="af0"/>
    <w:uiPriority w:val="99"/>
    <w:semiHidden/>
    <w:rsid w:val="00E1230B"/>
    <w:rPr>
      <w:rFonts w:ascii="Segoe UI" w:hAnsi="Segoe UI" w:cs="Segoe UI"/>
      <w:sz w:val="18"/>
      <w:szCs w:val="18"/>
    </w:rPr>
  </w:style>
  <w:style w:type="character" w:customStyle="1" w:styleId="21">
    <w:name w:val="未解決のメンション2"/>
    <w:basedOn w:val="a0"/>
    <w:uiPriority w:val="99"/>
    <w:semiHidden/>
    <w:unhideWhenUsed/>
    <w:rsid w:val="00560C10"/>
    <w:rPr>
      <w:color w:val="605E5C"/>
      <w:shd w:val="clear" w:color="auto" w:fill="E1DFDD"/>
    </w:rPr>
  </w:style>
  <w:style w:type="character" w:styleId="af2">
    <w:name w:val="Unresolved Mention"/>
    <w:basedOn w:val="a0"/>
    <w:uiPriority w:val="99"/>
    <w:semiHidden/>
    <w:unhideWhenUsed/>
    <w:rsid w:val="001C455D"/>
    <w:rPr>
      <w:color w:val="605E5C"/>
      <w:shd w:val="clear" w:color="auto" w:fill="E1DFDD"/>
    </w:rPr>
  </w:style>
  <w:style w:type="character" w:styleId="af3">
    <w:name w:val="FollowedHyperlink"/>
    <w:basedOn w:val="a0"/>
    <w:uiPriority w:val="99"/>
    <w:semiHidden/>
    <w:unhideWhenUsed/>
    <w:rsid w:val="001404AC"/>
    <w:rPr>
      <w:color w:val="954F72" w:themeColor="followedHyperlink"/>
      <w:u w:val="single"/>
    </w:rPr>
  </w:style>
  <w:style w:type="character" w:customStyle="1" w:styleId="10">
    <w:name w:val="見出し 1 (文字)"/>
    <w:basedOn w:val="a0"/>
    <w:link w:val="1"/>
    <w:uiPriority w:val="9"/>
    <w:rsid w:val="00CC66F5"/>
    <w:rPr>
      <w:rFonts w:asciiTheme="majorHAnsi" w:eastAsiaTheme="majorEastAsia" w:hAnsiTheme="majorHAnsi" w:cstheme="majorBidi"/>
      <w:sz w:val="24"/>
      <w:szCs w:val="24"/>
    </w:rPr>
  </w:style>
  <w:style w:type="character" w:customStyle="1" w:styleId="20">
    <w:name w:val="見出し 2 (文字)"/>
    <w:basedOn w:val="a0"/>
    <w:link w:val="2"/>
    <w:uiPriority w:val="9"/>
    <w:rsid w:val="00CC66F5"/>
    <w:rPr>
      <w:rFonts w:asciiTheme="majorHAnsi" w:eastAsiaTheme="majorEastAsia"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0CD201-C8BF-4C0B-B4E8-0B07978651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44</TotalTime>
  <Pages>1</Pages>
  <Words>238</Words>
  <Characters>1357</Characters>
  <Application>Microsoft Office Word</Application>
  <DocSecurity>0</DocSecurity>
  <Lines>11</Lines>
  <Paragraphs>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hei Kamikawa</dc:creator>
  <cp:keywords/>
  <dc:description/>
  <cp:lastModifiedBy>Yohei Kamikawa</cp:lastModifiedBy>
  <cp:revision>52</cp:revision>
  <cp:lastPrinted>2023-12-04T00:17:00Z</cp:lastPrinted>
  <dcterms:created xsi:type="dcterms:W3CDTF">2024-09-02T11:34:00Z</dcterms:created>
  <dcterms:modified xsi:type="dcterms:W3CDTF">2024-12-15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f21ab0c69cf974690470733a4f4d05e9da7d2f6ff47e8087eb9ee6519899890</vt:lpwstr>
  </property>
</Properties>
</file>